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FE06F" w14:textId="77777777" w:rsidR="00111A81" w:rsidRDefault="00111A81" w:rsidP="00111A81">
      <w:pPr>
        <w:rPr>
          <w:b/>
        </w:rPr>
      </w:pPr>
      <w:bookmarkStart w:id="0" w:name="_GoBack"/>
      <w:bookmarkEnd w:id="0"/>
      <w:r w:rsidRPr="00596A3C">
        <w:rPr>
          <w:b/>
        </w:rPr>
        <w:t>Extreme miniaturization of a new amniote vertebrate and insights into the evolution of genital size in chameleons</w:t>
      </w:r>
    </w:p>
    <w:p w14:paraId="74700170" w14:textId="77777777" w:rsidR="00243EC1" w:rsidRPr="0053707A" w:rsidRDefault="00243EC1" w:rsidP="00243EC1"/>
    <w:p w14:paraId="07F417F5" w14:textId="1FAC72BC" w:rsidR="00243EC1" w:rsidRPr="00CF486E" w:rsidRDefault="00243EC1" w:rsidP="00243EC1">
      <w:pPr>
        <w:rPr>
          <w:vertAlign w:val="superscript"/>
        </w:rPr>
      </w:pPr>
      <w:r w:rsidRPr="00186F06">
        <w:t>Frank Glaw, Jörn Köhler, Oliver Hawlitschek, Fanomezana M</w:t>
      </w:r>
      <w:r>
        <w:t>.</w:t>
      </w:r>
      <w:r w:rsidRPr="00186F06">
        <w:t xml:space="preserve"> Ratsoavina, Andolalao Rakotoarison, Mark</w:t>
      </w:r>
      <w:r>
        <w:t xml:space="preserve"> D.</w:t>
      </w:r>
      <w:r w:rsidRPr="00186F06">
        <w:t xml:space="preserve"> Scherz &amp; Miguel Vences</w:t>
      </w:r>
    </w:p>
    <w:p w14:paraId="72CE6CEF" w14:textId="77777777" w:rsidR="00755318" w:rsidRDefault="00755318" w:rsidP="003C2424">
      <w:pPr>
        <w:rPr>
          <w:b/>
        </w:rPr>
      </w:pPr>
    </w:p>
    <w:p w14:paraId="126D2189" w14:textId="1E09534C" w:rsidR="003C2424" w:rsidRDefault="003C2424" w:rsidP="003C2424">
      <w:r>
        <w:rPr>
          <w:b/>
        </w:rPr>
        <w:t>Supplementary Table S1</w:t>
      </w:r>
      <w:r>
        <w:t>. Snout-vent length (SVL), hemipenial length (HPL) and relative hemipenial length in percent (HPL/SVL*100) for 97 adult male specimens of 5</w:t>
      </w:r>
      <w:r w:rsidR="00C06619">
        <w:t>2</w:t>
      </w:r>
      <w:r>
        <w:t xml:space="preserve"> chameleon</w:t>
      </w:r>
      <w:r w:rsidR="00C06619">
        <w:t xml:space="preserve"> species </w:t>
      </w:r>
      <w:r>
        <w:t xml:space="preserve">from Madagascar and the Comoros. </w:t>
      </w:r>
    </w:p>
    <w:p w14:paraId="7FAC43A1" w14:textId="77777777" w:rsidR="003C2424" w:rsidRDefault="003C2424" w:rsidP="003C2424"/>
    <w:p w14:paraId="0EAB86E8" w14:textId="77777777" w:rsidR="003C2424" w:rsidRDefault="003C2424" w:rsidP="003C2424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11"/>
        <w:gridCol w:w="1788"/>
        <w:gridCol w:w="1122"/>
        <w:gridCol w:w="1144"/>
        <w:gridCol w:w="1011"/>
      </w:tblGrid>
      <w:tr w:rsidR="003C2424" w:rsidRPr="005040CB" w14:paraId="2EDEBD51" w14:textId="77777777" w:rsidTr="003C242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318B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82BA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Voucher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pecime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F73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SVL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405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HPL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4CDE1" w14:textId="77777777" w:rsidR="003C2424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Relative </w:t>
            </w:r>
          </w:p>
          <w:p w14:paraId="403AE7E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HPL (%)</w:t>
            </w:r>
          </w:p>
        </w:tc>
      </w:tr>
      <w:tr w:rsidR="003C2424" w:rsidRPr="005040CB" w14:paraId="13B1F827" w14:textId="77777777" w:rsidTr="003C2424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32119BB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F029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25/2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3F9A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E6E5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BC92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3C2424" w:rsidRPr="005040CB" w14:paraId="7E3C7D50" w14:textId="77777777" w:rsidTr="003C2424">
        <w:trPr>
          <w:trHeight w:val="290"/>
        </w:trPr>
        <w:tc>
          <w:tcPr>
            <w:tcW w:w="0" w:type="auto"/>
          </w:tcPr>
          <w:p w14:paraId="2D89AF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160F8ED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34/2004</w:t>
            </w:r>
          </w:p>
        </w:tc>
        <w:tc>
          <w:tcPr>
            <w:tcW w:w="0" w:type="auto"/>
          </w:tcPr>
          <w:p w14:paraId="6DE723B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0" w:type="auto"/>
          </w:tcPr>
          <w:p w14:paraId="575144D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</w:tcPr>
          <w:p w14:paraId="63CB02E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3C2424" w:rsidRPr="005040CB" w14:paraId="0D6D173D" w14:textId="77777777" w:rsidTr="003C2424">
        <w:trPr>
          <w:trHeight w:val="290"/>
        </w:trPr>
        <w:tc>
          <w:tcPr>
            <w:tcW w:w="0" w:type="auto"/>
          </w:tcPr>
          <w:p w14:paraId="71A054E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2EE52E7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26/2004</w:t>
            </w:r>
          </w:p>
        </w:tc>
        <w:tc>
          <w:tcPr>
            <w:tcW w:w="0" w:type="auto"/>
          </w:tcPr>
          <w:p w14:paraId="2933F59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2.4</w:t>
            </w:r>
          </w:p>
        </w:tc>
        <w:tc>
          <w:tcPr>
            <w:tcW w:w="0" w:type="auto"/>
          </w:tcPr>
          <w:p w14:paraId="4960F5A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</w:tcPr>
          <w:p w14:paraId="27BCB4B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4</w:t>
            </w:r>
          </w:p>
        </w:tc>
      </w:tr>
      <w:tr w:rsidR="003C2424" w:rsidRPr="005040CB" w14:paraId="10AE44F3" w14:textId="77777777" w:rsidTr="003C2424">
        <w:trPr>
          <w:trHeight w:val="290"/>
        </w:trPr>
        <w:tc>
          <w:tcPr>
            <w:tcW w:w="0" w:type="auto"/>
          </w:tcPr>
          <w:p w14:paraId="2D213B5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6EEDD9E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61/2012</w:t>
            </w:r>
          </w:p>
        </w:tc>
        <w:tc>
          <w:tcPr>
            <w:tcW w:w="0" w:type="auto"/>
          </w:tcPr>
          <w:p w14:paraId="35CCA12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7.3</w:t>
            </w:r>
          </w:p>
        </w:tc>
        <w:tc>
          <w:tcPr>
            <w:tcW w:w="0" w:type="auto"/>
          </w:tcPr>
          <w:p w14:paraId="064FE86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</w:tcPr>
          <w:p w14:paraId="4292B17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1</w:t>
            </w:r>
          </w:p>
        </w:tc>
      </w:tr>
      <w:tr w:rsidR="003C2424" w:rsidRPr="005040CB" w14:paraId="3CFAAC62" w14:textId="77777777" w:rsidTr="003C2424">
        <w:trPr>
          <w:trHeight w:val="290"/>
        </w:trPr>
        <w:tc>
          <w:tcPr>
            <w:tcW w:w="0" w:type="auto"/>
          </w:tcPr>
          <w:p w14:paraId="0897CC4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4284D43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64/2012</w:t>
            </w:r>
          </w:p>
        </w:tc>
        <w:tc>
          <w:tcPr>
            <w:tcW w:w="0" w:type="auto"/>
          </w:tcPr>
          <w:p w14:paraId="7CCE886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0" w:type="auto"/>
          </w:tcPr>
          <w:p w14:paraId="1A533D9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</w:tcPr>
          <w:p w14:paraId="066DCA6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3C2424" w:rsidRPr="005040CB" w14:paraId="12F4A403" w14:textId="77777777" w:rsidTr="003C2424">
        <w:trPr>
          <w:trHeight w:val="290"/>
        </w:trPr>
        <w:tc>
          <w:tcPr>
            <w:tcW w:w="0" w:type="auto"/>
          </w:tcPr>
          <w:p w14:paraId="77B3F2B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4D72F20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53/2018</w:t>
            </w:r>
          </w:p>
        </w:tc>
        <w:tc>
          <w:tcPr>
            <w:tcW w:w="0" w:type="auto"/>
          </w:tcPr>
          <w:p w14:paraId="4DBCD6E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0" w:type="auto"/>
          </w:tcPr>
          <w:p w14:paraId="608E4C1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</w:tcPr>
          <w:p w14:paraId="4E0AE4B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3</w:t>
            </w:r>
          </w:p>
        </w:tc>
      </w:tr>
      <w:tr w:rsidR="003C2424" w:rsidRPr="005040CB" w14:paraId="06C20672" w14:textId="77777777" w:rsidTr="003C2424">
        <w:trPr>
          <w:trHeight w:val="290"/>
        </w:trPr>
        <w:tc>
          <w:tcPr>
            <w:tcW w:w="0" w:type="auto"/>
          </w:tcPr>
          <w:p w14:paraId="4E44B9A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3D939FE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3/2003</w:t>
            </w:r>
          </w:p>
        </w:tc>
        <w:tc>
          <w:tcPr>
            <w:tcW w:w="0" w:type="auto"/>
          </w:tcPr>
          <w:p w14:paraId="636A1F0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4.3</w:t>
            </w:r>
          </w:p>
        </w:tc>
        <w:tc>
          <w:tcPr>
            <w:tcW w:w="0" w:type="auto"/>
          </w:tcPr>
          <w:p w14:paraId="793565F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</w:tcPr>
          <w:p w14:paraId="1096DDA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9</w:t>
            </w:r>
          </w:p>
        </w:tc>
      </w:tr>
      <w:tr w:rsidR="003C2424" w:rsidRPr="005040CB" w14:paraId="3D204D87" w14:textId="77777777" w:rsidTr="003C2424">
        <w:trPr>
          <w:trHeight w:val="290"/>
        </w:trPr>
        <w:tc>
          <w:tcPr>
            <w:tcW w:w="0" w:type="auto"/>
          </w:tcPr>
          <w:p w14:paraId="5C7DEE6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6630891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52/2012</w:t>
            </w:r>
          </w:p>
        </w:tc>
        <w:tc>
          <w:tcPr>
            <w:tcW w:w="0" w:type="auto"/>
          </w:tcPr>
          <w:p w14:paraId="6F08FC3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0" w:type="auto"/>
          </w:tcPr>
          <w:p w14:paraId="46C1C72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0" w:type="auto"/>
          </w:tcPr>
          <w:p w14:paraId="13018A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3C2424" w:rsidRPr="005040CB" w14:paraId="275EB661" w14:textId="77777777" w:rsidTr="003C2424">
        <w:trPr>
          <w:trHeight w:val="290"/>
        </w:trPr>
        <w:tc>
          <w:tcPr>
            <w:tcW w:w="0" w:type="auto"/>
          </w:tcPr>
          <w:p w14:paraId="1B4AFCF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antakarana</w:t>
            </w:r>
          </w:p>
        </w:tc>
        <w:tc>
          <w:tcPr>
            <w:tcW w:w="0" w:type="auto"/>
          </w:tcPr>
          <w:p w14:paraId="26D6C60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69/2012</w:t>
            </w:r>
          </w:p>
        </w:tc>
        <w:tc>
          <w:tcPr>
            <w:tcW w:w="0" w:type="auto"/>
          </w:tcPr>
          <w:p w14:paraId="1876D20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0.2</w:t>
            </w:r>
          </w:p>
        </w:tc>
        <w:tc>
          <w:tcPr>
            <w:tcW w:w="0" w:type="auto"/>
          </w:tcPr>
          <w:p w14:paraId="2164433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0" w:type="auto"/>
          </w:tcPr>
          <w:p w14:paraId="1E7270D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9</w:t>
            </w:r>
          </w:p>
        </w:tc>
      </w:tr>
      <w:tr w:rsidR="003C2424" w:rsidRPr="005040CB" w14:paraId="0A073151" w14:textId="77777777" w:rsidTr="003C2424">
        <w:trPr>
          <w:trHeight w:val="290"/>
        </w:trPr>
        <w:tc>
          <w:tcPr>
            <w:tcW w:w="0" w:type="auto"/>
          </w:tcPr>
          <w:p w14:paraId="7787606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betschi</w:t>
            </w:r>
          </w:p>
        </w:tc>
        <w:tc>
          <w:tcPr>
            <w:tcW w:w="0" w:type="auto"/>
          </w:tcPr>
          <w:p w14:paraId="1F8A665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0/2005</w:t>
            </w:r>
          </w:p>
        </w:tc>
        <w:tc>
          <w:tcPr>
            <w:tcW w:w="0" w:type="auto"/>
          </w:tcPr>
          <w:p w14:paraId="1B84514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0" w:type="auto"/>
          </w:tcPr>
          <w:p w14:paraId="3E2DC89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</w:tcPr>
          <w:p w14:paraId="7D74EF2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8</w:t>
            </w:r>
          </w:p>
        </w:tc>
      </w:tr>
      <w:tr w:rsidR="003C2424" w:rsidRPr="005040CB" w14:paraId="6B2038E9" w14:textId="77777777" w:rsidTr="003C2424">
        <w:trPr>
          <w:trHeight w:val="290"/>
        </w:trPr>
        <w:tc>
          <w:tcPr>
            <w:tcW w:w="0" w:type="auto"/>
          </w:tcPr>
          <w:p w14:paraId="50FB9FD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brunoi</w:t>
            </w:r>
          </w:p>
        </w:tc>
        <w:tc>
          <w:tcPr>
            <w:tcW w:w="0" w:type="auto"/>
          </w:tcPr>
          <w:p w14:paraId="60306D9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888/2010</w:t>
            </w:r>
          </w:p>
        </w:tc>
        <w:tc>
          <w:tcPr>
            <w:tcW w:w="0" w:type="auto"/>
          </w:tcPr>
          <w:p w14:paraId="3CE8722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0" w:type="auto"/>
          </w:tcPr>
          <w:p w14:paraId="3C6FFC2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</w:tcPr>
          <w:p w14:paraId="2F29A15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3C2424" w:rsidRPr="005040CB" w14:paraId="174A48D9" w14:textId="77777777" w:rsidTr="003C2424">
        <w:trPr>
          <w:trHeight w:val="290"/>
        </w:trPr>
        <w:tc>
          <w:tcPr>
            <w:tcW w:w="0" w:type="auto"/>
          </w:tcPr>
          <w:p w14:paraId="4E34317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caryi</w:t>
            </w:r>
          </w:p>
        </w:tc>
        <w:tc>
          <w:tcPr>
            <w:tcW w:w="0" w:type="auto"/>
          </w:tcPr>
          <w:p w14:paraId="435A6E9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60/2001</w:t>
            </w:r>
          </w:p>
        </w:tc>
        <w:tc>
          <w:tcPr>
            <w:tcW w:w="0" w:type="auto"/>
          </w:tcPr>
          <w:p w14:paraId="7F51277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0" w:type="auto"/>
          </w:tcPr>
          <w:p w14:paraId="6764CCA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</w:tcPr>
          <w:p w14:paraId="210D538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7</w:t>
            </w:r>
          </w:p>
        </w:tc>
      </w:tr>
      <w:tr w:rsidR="003C2424" w:rsidRPr="005040CB" w14:paraId="242A5C0A" w14:textId="77777777" w:rsidTr="003C2424">
        <w:trPr>
          <w:trHeight w:val="290"/>
        </w:trPr>
        <w:tc>
          <w:tcPr>
            <w:tcW w:w="0" w:type="auto"/>
          </w:tcPr>
          <w:p w14:paraId="17D9686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caryi</w:t>
            </w:r>
          </w:p>
        </w:tc>
        <w:tc>
          <w:tcPr>
            <w:tcW w:w="0" w:type="auto"/>
          </w:tcPr>
          <w:p w14:paraId="0A86FA6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58/2001</w:t>
            </w:r>
          </w:p>
        </w:tc>
        <w:tc>
          <w:tcPr>
            <w:tcW w:w="0" w:type="auto"/>
          </w:tcPr>
          <w:p w14:paraId="77412A1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0" w:type="auto"/>
          </w:tcPr>
          <w:p w14:paraId="19F8AB0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14:paraId="73C6940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3</w:t>
            </w:r>
          </w:p>
        </w:tc>
      </w:tr>
      <w:tr w:rsidR="003C2424" w:rsidRPr="005040CB" w14:paraId="1C6DFA1C" w14:textId="77777777" w:rsidTr="003C2424">
        <w:trPr>
          <w:trHeight w:val="290"/>
        </w:trPr>
        <w:tc>
          <w:tcPr>
            <w:tcW w:w="0" w:type="auto"/>
          </w:tcPr>
          <w:p w14:paraId="0819B0A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sperata</w:t>
            </w:r>
          </w:p>
        </w:tc>
        <w:tc>
          <w:tcPr>
            <w:tcW w:w="0" w:type="auto"/>
          </w:tcPr>
          <w:p w14:paraId="5C9A689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70/2007</w:t>
            </w:r>
          </w:p>
        </w:tc>
        <w:tc>
          <w:tcPr>
            <w:tcW w:w="0" w:type="auto"/>
          </w:tcPr>
          <w:p w14:paraId="2AAAF04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0" w:type="auto"/>
          </w:tcPr>
          <w:p w14:paraId="7AD0869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</w:tcPr>
          <w:p w14:paraId="2CC854E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 w:rsidR="003C2424" w:rsidRPr="005040CB" w14:paraId="20D8F6F2" w14:textId="77777777" w:rsidTr="003C2424">
        <w:trPr>
          <w:trHeight w:val="290"/>
        </w:trPr>
        <w:tc>
          <w:tcPr>
            <w:tcW w:w="0" w:type="auto"/>
          </w:tcPr>
          <w:p w14:paraId="4220D5F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sperata</w:t>
            </w:r>
          </w:p>
        </w:tc>
        <w:tc>
          <w:tcPr>
            <w:tcW w:w="0" w:type="auto"/>
          </w:tcPr>
          <w:p w14:paraId="00BE589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71/2007</w:t>
            </w:r>
          </w:p>
        </w:tc>
        <w:tc>
          <w:tcPr>
            <w:tcW w:w="0" w:type="auto"/>
          </w:tcPr>
          <w:p w14:paraId="2159D1E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0" w:type="auto"/>
          </w:tcPr>
          <w:p w14:paraId="0DD763F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0" w:type="auto"/>
          </w:tcPr>
          <w:p w14:paraId="1B22CB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1</w:t>
            </w:r>
          </w:p>
        </w:tc>
      </w:tr>
      <w:tr w:rsidR="003C2424" w:rsidRPr="005040CB" w14:paraId="33DB8DA3" w14:textId="77777777" w:rsidTr="003C2424">
        <w:trPr>
          <w:trHeight w:val="290"/>
        </w:trPr>
        <w:tc>
          <w:tcPr>
            <w:tcW w:w="0" w:type="auto"/>
          </w:tcPr>
          <w:p w14:paraId="3E86543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sperata</w:t>
            </w:r>
          </w:p>
        </w:tc>
        <w:tc>
          <w:tcPr>
            <w:tcW w:w="0" w:type="auto"/>
          </w:tcPr>
          <w:p w14:paraId="425A210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76/2007</w:t>
            </w:r>
          </w:p>
        </w:tc>
        <w:tc>
          <w:tcPr>
            <w:tcW w:w="0" w:type="auto"/>
          </w:tcPr>
          <w:p w14:paraId="16B1032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0" w:type="auto"/>
          </w:tcPr>
          <w:p w14:paraId="1FD19B5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</w:tcPr>
          <w:p w14:paraId="47416C1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3C2424" w:rsidRPr="005040CB" w14:paraId="45F0F0A0" w14:textId="77777777" w:rsidTr="003C2424">
        <w:trPr>
          <w:trHeight w:val="290"/>
        </w:trPr>
        <w:tc>
          <w:tcPr>
            <w:tcW w:w="0" w:type="auto"/>
          </w:tcPr>
          <w:p w14:paraId="08D5684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desperata</w:t>
            </w:r>
          </w:p>
        </w:tc>
        <w:tc>
          <w:tcPr>
            <w:tcW w:w="0" w:type="auto"/>
          </w:tcPr>
          <w:p w14:paraId="7E0F33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77/2007</w:t>
            </w:r>
          </w:p>
        </w:tc>
        <w:tc>
          <w:tcPr>
            <w:tcW w:w="0" w:type="auto"/>
          </w:tcPr>
          <w:p w14:paraId="28414E8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0" w:type="auto"/>
          </w:tcPr>
          <w:p w14:paraId="6C6E5B9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</w:tcPr>
          <w:p w14:paraId="60BCCC2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7</w:t>
            </w:r>
          </w:p>
        </w:tc>
      </w:tr>
      <w:tr w:rsidR="003C2424" w:rsidRPr="005040CB" w14:paraId="66358DCC" w14:textId="77777777" w:rsidTr="003C2424">
        <w:trPr>
          <w:trHeight w:val="290"/>
        </w:trPr>
        <w:tc>
          <w:tcPr>
            <w:tcW w:w="0" w:type="auto"/>
          </w:tcPr>
          <w:p w14:paraId="474BF8A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micra</w:t>
            </w:r>
          </w:p>
        </w:tc>
        <w:tc>
          <w:tcPr>
            <w:tcW w:w="0" w:type="auto"/>
          </w:tcPr>
          <w:p w14:paraId="488EDFE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507/2008</w:t>
            </w:r>
          </w:p>
        </w:tc>
        <w:tc>
          <w:tcPr>
            <w:tcW w:w="0" w:type="auto"/>
          </w:tcPr>
          <w:p w14:paraId="2C318F5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0" w:type="auto"/>
          </w:tcPr>
          <w:p w14:paraId="0453F8D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0" w:type="auto"/>
          </w:tcPr>
          <w:p w14:paraId="247CE3A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3</w:t>
            </w:r>
          </w:p>
        </w:tc>
      </w:tr>
      <w:tr w:rsidR="003C2424" w:rsidRPr="005040CB" w14:paraId="16909425" w14:textId="77777777" w:rsidTr="003C2424">
        <w:trPr>
          <w:trHeight w:val="290"/>
        </w:trPr>
        <w:tc>
          <w:tcPr>
            <w:tcW w:w="0" w:type="auto"/>
          </w:tcPr>
          <w:p w14:paraId="2F8DC40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micra</w:t>
            </w:r>
          </w:p>
        </w:tc>
        <w:tc>
          <w:tcPr>
            <w:tcW w:w="0" w:type="auto"/>
          </w:tcPr>
          <w:p w14:paraId="6CA6BA4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83/2007</w:t>
            </w:r>
          </w:p>
        </w:tc>
        <w:tc>
          <w:tcPr>
            <w:tcW w:w="0" w:type="auto"/>
          </w:tcPr>
          <w:p w14:paraId="53451F4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0" w:type="auto"/>
          </w:tcPr>
          <w:p w14:paraId="1DCE507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0EF2E03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6</w:t>
            </w:r>
          </w:p>
        </w:tc>
      </w:tr>
      <w:tr w:rsidR="003C2424" w:rsidRPr="005040CB" w14:paraId="16071624" w14:textId="77777777" w:rsidTr="003C2424">
        <w:trPr>
          <w:trHeight w:val="290"/>
        </w:trPr>
        <w:tc>
          <w:tcPr>
            <w:tcW w:w="0" w:type="auto"/>
          </w:tcPr>
          <w:p w14:paraId="4390141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minima</w:t>
            </w:r>
          </w:p>
        </w:tc>
        <w:tc>
          <w:tcPr>
            <w:tcW w:w="0" w:type="auto"/>
          </w:tcPr>
          <w:p w14:paraId="095F056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09/2004</w:t>
            </w:r>
          </w:p>
        </w:tc>
        <w:tc>
          <w:tcPr>
            <w:tcW w:w="0" w:type="auto"/>
          </w:tcPr>
          <w:p w14:paraId="1D600F5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0" w:type="auto"/>
          </w:tcPr>
          <w:p w14:paraId="0939A0A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</w:tcPr>
          <w:p w14:paraId="02D3E50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4</w:t>
            </w:r>
          </w:p>
        </w:tc>
      </w:tr>
      <w:tr w:rsidR="003C2424" w:rsidRPr="005040CB" w14:paraId="21CF4441" w14:textId="77777777" w:rsidTr="003C2424">
        <w:trPr>
          <w:trHeight w:val="290"/>
        </w:trPr>
        <w:tc>
          <w:tcPr>
            <w:tcW w:w="0" w:type="auto"/>
          </w:tcPr>
          <w:p w14:paraId="28E9249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minima</w:t>
            </w:r>
          </w:p>
        </w:tc>
        <w:tc>
          <w:tcPr>
            <w:tcW w:w="0" w:type="auto"/>
          </w:tcPr>
          <w:p w14:paraId="132CB61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930/2003</w:t>
            </w:r>
          </w:p>
        </w:tc>
        <w:tc>
          <w:tcPr>
            <w:tcW w:w="0" w:type="auto"/>
          </w:tcPr>
          <w:p w14:paraId="3551EA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0" w:type="auto"/>
          </w:tcPr>
          <w:p w14:paraId="22932EB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03745AE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4</w:t>
            </w:r>
          </w:p>
        </w:tc>
      </w:tr>
      <w:tr w:rsidR="003C2424" w:rsidRPr="005040CB" w14:paraId="3F97A32A" w14:textId="77777777" w:rsidTr="003C2424">
        <w:trPr>
          <w:trHeight w:val="290"/>
        </w:trPr>
        <w:tc>
          <w:tcPr>
            <w:tcW w:w="0" w:type="auto"/>
          </w:tcPr>
          <w:p w14:paraId="277A3546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nana</w:t>
            </w:r>
          </w:p>
        </w:tc>
        <w:tc>
          <w:tcPr>
            <w:tcW w:w="0" w:type="auto"/>
          </w:tcPr>
          <w:p w14:paraId="165A9919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60/2012</w:t>
            </w:r>
          </w:p>
        </w:tc>
        <w:tc>
          <w:tcPr>
            <w:tcW w:w="0" w:type="auto"/>
          </w:tcPr>
          <w:p w14:paraId="2CAFFF51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0" w:type="auto"/>
          </w:tcPr>
          <w:p w14:paraId="76E298D8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6E0E8F2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3C2424" w:rsidRPr="005040CB" w14:paraId="34FD1444" w14:textId="77777777" w:rsidTr="003C2424">
        <w:trPr>
          <w:trHeight w:val="290"/>
        </w:trPr>
        <w:tc>
          <w:tcPr>
            <w:tcW w:w="0" w:type="auto"/>
          </w:tcPr>
          <w:p w14:paraId="375B58C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peyrierasi</w:t>
            </w:r>
          </w:p>
        </w:tc>
        <w:tc>
          <w:tcPr>
            <w:tcW w:w="0" w:type="auto"/>
          </w:tcPr>
          <w:p w14:paraId="466A827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47/2010</w:t>
            </w:r>
          </w:p>
        </w:tc>
        <w:tc>
          <w:tcPr>
            <w:tcW w:w="0" w:type="auto"/>
          </w:tcPr>
          <w:p w14:paraId="7F1B1E4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</w:tcPr>
          <w:p w14:paraId="4E66C7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</w:tcPr>
          <w:p w14:paraId="57F389D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3C2424" w:rsidRPr="004E74FA" w14:paraId="1B107402" w14:textId="77777777" w:rsidTr="003C2424">
        <w:trPr>
          <w:trHeight w:val="290"/>
        </w:trPr>
        <w:tc>
          <w:tcPr>
            <w:tcW w:w="0" w:type="auto"/>
          </w:tcPr>
          <w:p w14:paraId="6BFF4FE3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peyrierasi</w:t>
            </w:r>
          </w:p>
        </w:tc>
        <w:tc>
          <w:tcPr>
            <w:tcW w:w="0" w:type="auto"/>
          </w:tcPr>
          <w:p w14:paraId="3CA8B9D7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6/2005</w:t>
            </w:r>
          </w:p>
        </w:tc>
        <w:tc>
          <w:tcPr>
            <w:tcW w:w="0" w:type="auto"/>
          </w:tcPr>
          <w:p w14:paraId="2FEE490B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</w:tcPr>
          <w:p w14:paraId="6374FFF7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</w:tcPr>
          <w:p w14:paraId="1A8C7FD3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3C2424" w:rsidRPr="004E74FA" w14:paraId="1F870627" w14:textId="77777777" w:rsidTr="003C2424">
        <w:trPr>
          <w:trHeight w:val="290"/>
        </w:trPr>
        <w:tc>
          <w:tcPr>
            <w:tcW w:w="0" w:type="auto"/>
          </w:tcPr>
          <w:p w14:paraId="613F2699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peyrierasi</w:t>
            </w:r>
          </w:p>
        </w:tc>
        <w:tc>
          <w:tcPr>
            <w:tcW w:w="0" w:type="auto"/>
          </w:tcPr>
          <w:p w14:paraId="4EB8AC6C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7/2005</w:t>
            </w:r>
          </w:p>
        </w:tc>
        <w:tc>
          <w:tcPr>
            <w:tcW w:w="0" w:type="auto"/>
          </w:tcPr>
          <w:p w14:paraId="1DBB9A35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0" w:type="auto"/>
          </w:tcPr>
          <w:p w14:paraId="4117971B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</w:tcPr>
          <w:p w14:paraId="410CB4F6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23.7</w:t>
            </w:r>
          </w:p>
        </w:tc>
      </w:tr>
      <w:tr w:rsidR="003C2424" w:rsidRPr="005040CB" w14:paraId="4AE1D518" w14:textId="77777777" w:rsidTr="003C2424">
        <w:trPr>
          <w:trHeight w:val="290"/>
        </w:trPr>
        <w:tc>
          <w:tcPr>
            <w:tcW w:w="0" w:type="auto"/>
          </w:tcPr>
          <w:p w14:paraId="1A03D645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peyrierasi</w:t>
            </w:r>
          </w:p>
        </w:tc>
        <w:tc>
          <w:tcPr>
            <w:tcW w:w="0" w:type="auto"/>
          </w:tcPr>
          <w:p w14:paraId="203FCF37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5/2005</w:t>
            </w:r>
          </w:p>
        </w:tc>
        <w:tc>
          <w:tcPr>
            <w:tcW w:w="0" w:type="auto"/>
          </w:tcPr>
          <w:p w14:paraId="4AFD22A8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0" w:type="auto"/>
          </w:tcPr>
          <w:p w14:paraId="6C277147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4031A05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  <w:tr w:rsidR="003C2424" w:rsidRPr="005040CB" w14:paraId="2D9F2E8D" w14:textId="77777777" w:rsidTr="003C2424">
        <w:trPr>
          <w:trHeight w:val="290"/>
        </w:trPr>
        <w:tc>
          <w:tcPr>
            <w:tcW w:w="0" w:type="auto"/>
          </w:tcPr>
          <w:p w14:paraId="54B8D43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ramanantsoai</w:t>
            </w:r>
          </w:p>
        </w:tc>
        <w:tc>
          <w:tcPr>
            <w:tcW w:w="0" w:type="auto"/>
          </w:tcPr>
          <w:p w14:paraId="51B2C57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/2009</w:t>
            </w:r>
          </w:p>
        </w:tc>
        <w:tc>
          <w:tcPr>
            <w:tcW w:w="0" w:type="auto"/>
          </w:tcPr>
          <w:p w14:paraId="524DF4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</w:tcPr>
          <w:p w14:paraId="139CE73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</w:tcPr>
          <w:p w14:paraId="055F21C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3C2424" w:rsidRPr="005040CB" w14:paraId="3FE42FE0" w14:textId="77777777" w:rsidTr="003C2424">
        <w:trPr>
          <w:trHeight w:val="290"/>
        </w:trPr>
        <w:tc>
          <w:tcPr>
            <w:tcW w:w="0" w:type="auto"/>
          </w:tcPr>
          <w:p w14:paraId="4EC9A29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tumpffi</w:t>
            </w:r>
          </w:p>
        </w:tc>
        <w:tc>
          <w:tcPr>
            <w:tcW w:w="0" w:type="auto"/>
          </w:tcPr>
          <w:p w14:paraId="286FBD7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81/2012</w:t>
            </w:r>
          </w:p>
        </w:tc>
        <w:tc>
          <w:tcPr>
            <w:tcW w:w="0" w:type="auto"/>
          </w:tcPr>
          <w:p w14:paraId="61C38D8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2.6</w:t>
            </w:r>
          </w:p>
        </w:tc>
        <w:tc>
          <w:tcPr>
            <w:tcW w:w="0" w:type="auto"/>
          </w:tcPr>
          <w:p w14:paraId="2619B9C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</w:tcPr>
          <w:p w14:paraId="43F8EE8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8</w:t>
            </w:r>
          </w:p>
        </w:tc>
      </w:tr>
      <w:tr w:rsidR="003C2424" w:rsidRPr="005040CB" w14:paraId="39CA0C6E" w14:textId="77777777" w:rsidTr="003C2424">
        <w:trPr>
          <w:trHeight w:val="290"/>
        </w:trPr>
        <w:tc>
          <w:tcPr>
            <w:tcW w:w="0" w:type="auto"/>
          </w:tcPr>
          <w:p w14:paraId="300D750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tumpffi</w:t>
            </w:r>
          </w:p>
        </w:tc>
        <w:tc>
          <w:tcPr>
            <w:tcW w:w="0" w:type="auto"/>
          </w:tcPr>
          <w:p w14:paraId="0F4E459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00/2014</w:t>
            </w:r>
          </w:p>
        </w:tc>
        <w:tc>
          <w:tcPr>
            <w:tcW w:w="0" w:type="auto"/>
          </w:tcPr>
          <w:p w14:paraId="48CF608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2.4</w:t>
            </w:r>
          </w:p>
        </w:tc>
        <w:tc>
          <w:tcPr>
            <w:tcW w:w="0" w:type="auto"/>
          </w:tcPr>
          <w:p w14:paraId="56B621B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</w:tcPr>
          <w:p w14:paraId="2439003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8</w:t>
            </w:r>
          </w:p>
        </w:tc>
      </w:tr>
      <w:tr w:rsidR="003C2424" w:rsidRPr="005040CB" w14:paraId="27B1E447" w14:textId="77777777" w:rsidTr="003C2424">
        <w:trPr>
          <w:trHeight w:val="290"/>
        </w:trPr>
        <w:tc>
          <w:tcPr>
            <w:tcW w:w="0" w:type="auto"/>
          </w:tcPr>
          <w:p w14:paraId="174BB89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tumpffi</w:t>
            </w:r>
          </w:p>
        </w:tc>
        <w:tc>
          <w:tcPr>
            <w:tcW w:w="0" w:type="auto"/>
          </w:tcPr>
          <w:p w14:paraId="4EF66B6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62/2001</w:t>
            </w:r>
          </w:p>
        </w:tc>
        <w:tc>
          <w:tcPr>
            <w:tcW w:w="0" w:type="auto"/>
          </w:tcPr>
          <w:p w14:paraId="5E8223E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1.6</w:t>
            </w:r>
          </w:p>
        </w:tc>
        <w:tc>
          <w:tcPr>
            <w:tcW w:w="0" w:type="auto"/>
          </w:tcPr>
          <w:p w14:paraId="41A75F0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</w:tcPr>
          <w:p w14:paraId="4CF680A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6</w:t>
            </w:r>
          </w:p>
        </w:tc>
      </w:tr>
      <w:tr w:rsidR="003C2424" w:rsidRPr="005040CB" w14:paraId="1519E50F" w14:textId="77777777" w:rsidTr="003C2424">
        <w:trPr>
          <w:trHeight w:val="290"/>
        </w:trPr>
        <w:tc>
          <w:tcPr>
            <w:tcW w:w="0" w:type="auto"/>
          </w:tcPr>
          <w:p w14:paraId="6E8F435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uperciliaris</w:t>
            </w:r>
          </w:p>
        </w:tc>
        <w:tc>
          <w:tcPr>
            <w:tcW w:w="0" w:type="auto"/>
          </w:tcPr>
          <w:p w14:paraId="09167E3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316/2000</w:t>
            </w:r>
          </w:p>
        </w:tc>
        <w:tc>
          <w:tcPr>
            <w:tcW w:w="0" w:type="auto"/>
          </w:tcPr>
          <w:p w14:paraId="3EF53E0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0" w:type="auto"/>
          </w:tcPr>
          <w:p w14:paraId="61596CE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</w:tcPr>
          <w:p w14:paraId="3EB3DC5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3C2424" w:rsidRPr="005040CB" w14:paraId="5156E6A4" w14:textId="77777777" w:rsidTr="003C2424">
        <w:trPr>
          <w:trHeight w:val="290"/>
        </w:trPr>
        <w:tc>
          <w:tcPr>
            <w:tcW w:w="0" w:type="auto"/>
          </w:tcPr>
          <w:p w14:paraId="1D751AF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uperciliaris</w:t>
            </w:r>
          </w:p>
        </w:tc>
        <w:tc>
          <w:tcPr>
            <w:tcW w:w="0" w:type="auto"/>
          </w:tcPr>
          <w:p w14:paraId="30971C4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48/2010</w:t>
            </w:r>
          </w:p>
        </w:tc>
        <w:tc>
          <w:tcPr>
            <w:tcW w:w="0" w:type="auto"/>
          </w:tcPr>
          <w:p w14:paraId="3025181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0" w:type="auto"/>
          </w:tcPr>
          <w:p w14:paraId="1A197EE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</w:tcPr>
          <w:p w14:paraId="5F2609E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3C2424" w:rsidRPr="005040CB" w14:paraId="01C2AD89" w14:textId="77777777" w:rsidTr="003C2424">
        <w:trPr>
          <w:trHeight w:val="290"/>
        </w:trPr>
        <w:tc>
          <w:tcPr>
            <w:tcW w:w="0" w:type="auto"/>
          </w:tcPr>
          <w:p w14:paraId="0DDB07D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superciliaris</w:t>
            </w:r>
          </w:p>
        </w:tc>
        <w:tc>
          <w:tcPr>
            <w:tcW w:w="0" w:type="auto"/>
          </w:tcPr>
          <w:p w14:paraId="26C9341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377/2016</w:t>
            </w:r>
          </w:p>
        </w:tc>
        <w:tc>
          <w:tcPr>
            <w:tcW w:w="0" w:type="auto"/>
          </w:tcPr>
          <w:p w14:paraId="0FDF9CB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0" w:type="auto"/>
          </w:tcPr>
          <w:p w14:paraId="108CBE5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0" w:type="auto"/>
          </w:tcPr>
          <w:p w14:paraId="026F455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3C2424" w:rsidRPr="005040CB" w14:paraId="44FF8F44" w14:textId="77777777" w:rsidTr="003C2424">
        <w:trPr>
          <w:trHeight w:val="290"/>
        </w:trPr>
        <w:tc>
          <w:tcPr>
            <w:tcW w:w="0" w:type="auto"/>
          </w:tcPr>
          <w:p w14:paraId="24881F5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tedi</w:t>
            </w:r>
          </w:p>
        </w:tc>
        <w:tc>
          <w:tcPr>
            <w:tcW w:w="0" w:type="auto"/>
          </w:tcPr>
          <w:p w14:paraId="15270A6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8/2016</w:t>
            </w:r>
          </w:p>
        </w:tc>
        <w:tc>
          <w:tcPr>
            <w:tcW w:w="0" w:type="auto"/>
          </w:tcPr>
          <w:p w14:paraId="15C7777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0" w:type="auto"/>
          </w:tcPr>
          <w:p w14:paraId="203E42A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0F90E72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0</w:t>
            </w:r>
          </w:p>
        </w:tc>
      </w:tr>
      <w:tr w:rsidR="003C2424" w:rsidRPr="005040CB" w14:paraId="3EAFD165" w14:textId="77777777" w:rsidTr="003C2424">
        <w:trPr>
          <w:trHeight w:val="290"/>
        </w:trPr>
        <w:tc>
          <w:tcPr>
            <w:tcW w:w="0" w:type="auto"/>
          </w:tcPr>
          <w:p w14:paraId="1B27F8F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tristis</w:t>
            </w:r>
          </w:p>
        </w:tc>
        <w:tc>
          <w:tcPr>
            <w:tcW w:w="0" w:type="auto"/>
          </w:tcPr>
          <w:p w14:paraId="6787370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505/2008</w:t>
            </w:r>
          </w:p>
        </w:tc>
        <w:tc>
          <w:tcPr>
            <w:tcW w:w="0" w:type="auto"/>
          </w:tcPr>
          <w:p w14:paraId="495802A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</w:tcPr>
          <w:p w14:paraId="506BAAF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</w:tcPr>
          <w:p w14:paraId="4D89E8A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 w:rsidR="003C2424" w:rsidRPr="004E74FA" w14:paraId="7361C94A" w14:textId="77777777" w:rsidTr="003C2424">
        <w:trPr>
          <w:trHeight w:val="290"/>
        </w:trPr>
        <w:tc>
          <w:tcPr>
            <w:tcW w:w="0" w:type="auto"/>
          </w:tcPr>
          <w:p w14:paraId="7A00F165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lastRenderedPageBreak/>
              <w:t>Brookesia tuberculata</w:t>
            </w:r>
          </w:p>
        </w:tc>
        <w:tc>
          <w:tcPr>
            <w:tcW w:w="0" w:type="auto"/>
          </w:tcPr>
          <w:p w14:paraId="1139AA81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99/2000</w:t>
            </w:r>
          </w:p>
        </w:tc>
        <w:tc>
          <w:tcPr>
            <w:tcW w:w="0" w:type="auto"/>
          </w:tcPr>
          <w:p w14:paraId="6C4EBF3F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0" w:type="auto"/>
          </w:tcPr>
          <w:p w14:paraId="240BD06B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</w:tcPr>
          <w:p w14:paraId="74476E5D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37.1</w:t>
            </w:r>
          </w:p>
        </w:tc>
      </w:tr>
      <w:tr w:rsidR="003C2424" w:rsidRPr="004E74FA" w14:paraId="76466A29" w14:textId="77777777" w:rsidTr="003C2424">
        <w:trPr>
          <w:trHeight w:val="290"/>
        </w:trPr>
        <w:tc>
          <w:tcPr>
            <w:tcW w:w="0" w:type="auto"/>
          </w:tcPr>
          <w:p w14:paraId="0973FE1E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tuberculata</w:t>
            </w:r>
          </w:p>
        </w:tc>
        <w:tc>
          <w:tcPr>
            <w:tcW w:w="0" w:type="auto"/>
          </w:tcPr>
          <w:p w14:paraId="41E87D78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08/2004</w:t>
            </w:r>
          </w:p>
        </w:tc>
        <w:tc>
          <w:tcPr>
            <w:tcW w:w="0" w:type="auto"/>
          </w:tcPr>
          <w:p w14:paraId="0F2243C2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0" w:type="auto"/>
          </w:tcPr>
          <w:p w14:paraId="308E10D1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</w:tcPr>
          <w:p w14:paraId="5527E343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30.6</w:t>
            </w:r>
          </w:p>
        </w:tc>
      </w:tr>
      <w:tr w:rsidR="003C2424" w:rsidRPr="005040CB" w14:paraId="11E64E94" w14:textId="77777777" w:rsidTr="003C2424">
        <w:trPr>
          <w:trHeight w:val="290"/>
        </w:trPr>
        <w:tc>
          <w:tcPr>
            <w:tcW w:w="0" w:type="auto"/>
          </w:tcPr>
          <w:p w14:paraId="0663AB85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tuberculata</w:t>
            </w:r>
          </w:p>
        </w:tc>
        <w:tc>
          <w:tcPr>
            <w:tcW w:w="0" w:type="auto"/>
          </w:tcPr>
          <w:p w14:paraId="38B7D420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39/2003</w:t>
            </w:r>
          </w:p>
        </w:tc>
        <w:tc>
          <w:tcPr>
            <w:tcW w:w="0" w:type="auto"/>
          </w:tcPr>
          <w:p w14:paraId="7F519C0C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0" w:type="auto"/>
          </w:tcPr>
          <w:p w14:paraId="78DC830C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14:paraId="3E9C6BF4" w14:textId="77777777" w:rsidR="003C2424" w:rsidRPr="00014811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014811">
              <w:rPr>
                <w:rFonts w:eastAsiaTheme="minorHAnsi"/>
                <w:color w:val="000000"/>
                <w:sz w:val="20"/>
                <w:szCs w:val="20"/>
                <w:lang w:val="en-US"/>
              </w:rPr>
              <w:t>31.2</w:t>
            </w:r>
          </w:p>
        </w:tc>
      </w:tr>
      <w:tr w:rsidR="003C2424" w:rsidRPr="005040CB" w14:paraId="696E2FC2" w14:textId="77777777" w:rsidTr="003C2424">
        <w:trPr>
          <w:trHeight w:val="290"/>
        </w:trPr>
        <w:tc>
          <w:tcPr>
            <w:tcW w:w="0" w:type="auto"/>
          </w:tcPr>
          <w:p w14:paraId="4B613C9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vadoni</w:t>
            </w:r>
          </w:p>
        </w:tc>
        <w:tc>
          <w:tcPr>
            <w:tcW w:w="0" w:type="auto"/>
          </w:tcPr>
          <w:p w14:paraId="6C5D2E0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40/2016</w:t>
            </w:r>
          </w:p>
        </w:tc>
        <w:tc>
          <w:tcPr>
            <w:tcW w:w="0" w:type="auto"/>
          </w:tcPr>
          <w:p w14:paraId="4DBB10C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0" w:type="auto"/>
          </w:tcPr>
          <w:p w14:paraId="1C7FFE3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</w:tcPr>
          <w:p w14:paraId="7548158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 w:rsidR="003C2424" w:rsidRPr="005040CB" w14:paraId="2F2319BF" w14:textId="77777777" w:rsidTr="003C2424">
        <w:trPr>
          <w:trHeight w:val="290"/>
        </w:trPr>
        <w:tc>
          <w:tcPr>
            <w:tcW w:w="0" w:type="auto"/>
          </w:tcPr>
          <w:p w14:paraId="432B185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vadoni</w:t>
            </w:r>
          </w:p>
        </w:tc>
        <w:tc>
          <w:tcPr>
            <w:tcW w:w="0" w:type="auto"/>
          </w:tcPr>
          <w:p w14:paraId="6751ACE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21/2009</w:t>
            </w:r>
          </w:p>
        </w:tc>
        <w:tc>
          <w:tcPr>
            <w:tcW w:w="0" w:type="auto"/>
          </w:tcPr>
          <w:p w14:paraId="4362F7F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0" w:type="auto"/>
          </w:tcPr>
          <w:p w14:paraId="46CF23E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</w:tcPr>
          <w:p w14:paraId="13A1541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1</w:t>
            </w:r>
          </w:p>
        </w:tc>
      </w:tr>
      <w:tr w:rsidR="003C2424" w:rsidRPr="005040CB" w14:paraId="2B154507" w14:textId="77777777" w:rsidTr="003C2424">
        <w:trPr>
          <w:trHeight w:val="290"/>
        </w:trPr>
        <w:tc>
          <w:tcPr>
            <w:tcW w:w="0" w:type="auto"/>
          </w:tcPr>
          <w:p w14:paraId="709F7AB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Brookesia vadoni</w:t>
            </w:r>
          </w:p>
        </w:tc>
        <w:tc>
          <w:tcPr>
            <w:tcW w:w="0" w:type="auto"/>
          </w:tcPr>
          <w:p w14:paraId="3134BA5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24/2005</w:t>
            </w:r>
          </w:p>
        </w:tc>
        <w:tc>
          <w:tcPr>
            <w:tcW w:w="0" w:type="auto"/>
          </w:tcPr>
          <w:p w14:paraId="4EDE7ED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0" w:type="auto"/>
          </w:tcPr>
          <w:p w14:paraId="48B4DE0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5DB606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3C2424" w:rsidRPr="005040CB" w14:paraId="42C7E322" w14:textId="77777777" w:rsidTr="003C2424">
        <w:trPr>
          <w:trHeight w:val="290"/>
        </w:trPr>
        <w:tc>
          <w:tcPr>
            <w:tcW w:w="0" w:type="auto"/>
          </w:tcPr>
          <w:p w14:paraId="6A05E3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amber</w:t>
            </w:r>
          </w:p>
        </w:tc>
        <w:tc>
          <w:tcPr>
            <w:tcW w:w="0" w:type="auto"/>
          </w:tcPr>
          <w:p w14:paraId="7EFF1E2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5/2008</w:t>
            </w:r>
          </w:p>
        </w:tc>
        <w:tc>
          <w:tcPr>
            <w:tcW w:w="0" w:type="auto"/>
          </w:tcPr>
          <w:p w14:paraId="1C34C37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3.4</w:t>
            </w:r>
          </w:p>
        </w:tc>
        <w:tc>
          <w:tcPr>
            <w:tcW w:w="0" w:type="auto"/>
          </w:tcPr>
          <w:p w14:paraId="2F3B8B7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0" w:type="auto"/>
          </w:tcPr>
          <w:p w14:paraId="1A6228E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3C2424" w:rsidRPr="005040CB" w14:paraId="7FFBE72F" w14:textId="77777777" w:rsidTr="003C2424">
        <w:trPr>
          <w:trHeight w:val="290"/>
        </w:trPr>
        <w:tc>
          <w:tcPr>
            <w:tcW w:w="0" w:type="auto"/>
          </w:tcPr>
          <w:p w14:paraId="0961788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amber</w:t>
            </w:r>
          </w:p>
        </w:tc>
        <w:tc>
          <w:tcPr>
            <w:tcW w:w="0" w:type="auto"/>
          </w:tcPr>
          <w:p w14:paraId="7B5A93F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0/2003</w:t>
            </w:r>
          </w:p>
        </w:tc>
        <w:tc>
          <w:tcPr>
            <w:tcW w:w="0" w:type="auto"/>
          </w:tcPr>
          <w:p w14:paraId="5CEB1CE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9.5</w:t>
            </w:r>
          </w:p>
        </w:tc>
        <w:tc>
          <w:tcPr>
            <w:tcW w:w="0" w:type="auto"/>
          </w:tcPr>
          <w:p w14:paraId="42C1CB2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0" w:type="auto"/>
          </w:tcPr>
          <w:p w14:paraId="1F9A5D5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2</w:t>
            </w:r>
          </w:p>
        </w:tc>
      </w:tr>
      <w:tr w:rsidR="003C2424" w:rsidRPr="005040CB" w14:paraId="099648AE" w14:textId="77777777" w:rsidTr="003C2424">
        <w:trPr>
          <w:trHeight w:val="290"/>
        </w:trPr>
        <w:tc>
          <w:tcPr>
            <w:tcW w:w="0" w:type="auto"/>
          </w:tcPr>
          <w:p w14:paraId="7DE0FDB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ambreense</w:t>
            </w:r>
          </w:p>
        </w:tc>
        <w:tc>
          <w:tcPr>
            <w:tcW w:w="0" w:type="auto"/>
          </w:tcPr>
          <w:p w14:paraId="3B7166A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42/2003</w:t>
            </w:r>
          </w:p>
        </w:tc>
        <w:tc>
          <w:tcPr>
            <w:tcW w:w="0" w:type="auto"/>
          </w:tcPr>
          <w:p w14:paraId="087C48E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7.0</w:t>
            </w:r>
          </w:p>
        </w:tc>
        <w:tc>
          <w:tcPr>
            <w:tcW w:w="0" w:type="auto"/>
          </w:tcPr>
          <w:p w14:paraId="230466E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0" w:type="auto"/>
          </w:tcPr>
          <w:p w14:paraId="7AEDA31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3C2424" w:rsidRPr="005040CB" w14:paraId="5710A963" w14:textId="77777777" w:rsidTr="003C2424">
        <w:trPr>
          <w:trHeight w:val="290"/>
        </w:trPr>
        <w:tc>
          <w:tcPr>
            <w:tcW w:w="0" w:type="auto"/>
          </w:tcPr>
          <w:p w14:paraId="656EEBD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brevicorne</w:t>
            </w:r>
          </w:p>
        </w:tc>
        <w:tc>
          <w:tcPr>
            <w:tcW w:w="0" w:type="auto"/>
          </w:tcPr>
          <w:p w14:paraId="6B5A6C8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43/2003</w:t>
            </w:r>
          </w:p>
        </w:tc>
        <w:tc>
          <w:tcPr>
            <w:tcW w:w="0" w:type="auto"/>
          </w:tcPr>
          <w:p w14:paraId="07022D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5.0</w:t>
            </w:r>
          </w:p>
        </w:tc>
        <w:tc>
          <w:tcPr>
            <w:tcW w:w="0" w:type="auto"/>
          </w:tcPr>
          <w:p w14:paraId="798D7D6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0" w:type="auto"/>
          </w:tcPr>
          <w:p w14:paraId="4410E43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2</w:t>
            </w:r>
          </w:p>
        </w:tc>
      </w:tr>
      <w:tr w:rsidR="003C2424" w:rsidRPr="005040CB" w14:paraId="5B28B687" w14:textId="77777777" w:rsidTr="003C2424">
        <w:trPr>
          <w:trHeight w:val="290"/>
        </w:trPr>
        <w:tc>
          <w:tcPr>
            <w:tcW w:w="0" w:type="auto"/>
          </w:tcPr>
          <w:p w14:paraId="353F21C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capuroni</w:t>
            </w:r>
          </w:p>
        </w:tc>
        <w:tc>
          <w:tcPr>
            <w:tcW w:w="0" w:type="auto"/>
          </w:tcPr>
          <w:p w14:paraId="51FF3E2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32/2005</w:t>
            </w:r>
          </w:p>
        </w:tc>
        <w:tc>
          <w:tcPr>
            <w:tcW w:w="0" w:type="auto"/>
          </w:tcPr>
          <w:p w14:paraId="47FF87B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4.3</w:t>
            </w:r>
          </w:p>
        </w:tc>
        <w:tc>
          <w:tcPr>
            <w:tcW w:w="0" w:type="auto"/>
          </w:tcPr>
          <w:p w14:paraId="3105C6B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</w:tcPr>
          <w:p w14:paraId="45A4B7B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3</w:t>
            </w:r>
          </w:p>
        </w:tc>
      </w:tr>
      <w:tr w:rsidR="003C2424" w:rsidRPr="005040CB" w14:paraId="3BCE7303" w14:textId="77777777" w:rsidTr="003C2424">
        <w:trPr>
          <w:trHeight w:val="290"/>
        </w:trPr>
        <w:tc>
          <w:tcPr>
            <w:tcW w:w="0" w:type="auto"/>
          </w:tcPr>
          <w:p w14:paraId="43EF4B1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cucullatum</w:t>
            </w:r>
          </w:p>
        </w:tc>
        <w:tc>
          <w:tcPr>
            <w:tcW w:w="0" w:type="auto"/>
          </w:tcPr>
          <w:p w14:paraId="4E20500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55/2014</w:t>
            </w:r>
          </w:p>
        </w:tc>
        <w:tc>
          <w:tcPr>
            <w:tcW w:w="0" w:type="auto"/>
          </w:tcPr>
          <w:p w14:paraId="48A9F50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4.0</w:t>
            </w:r>
          </w:p>
        </w:tc>
        <w:tc>
          <w:tcPr>
            <w:tcW w:w="0" w:type="auto"/>
          </w:tcPr>
          <w:p w14:paraId="3B28FB8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0" w:type="auto"/>
          </w:tcPr>
          <w:p w14:paraId="2E45836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3C2424" w:rsidRPr="005040CB" w14:paraId="3AA47DB2" w14:textId="77777777" w:rsidTr="003C2424">
        <w:trPr>
          <w:trHeight w:val="290"/>
        </w:trPr>
        <w:tc>
          <w:tcPr>
            <w:tcW w:w="0" w:type="auto"/>
          </w:tcPr>
          <w:p w14:paraId="7A1F123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llus</w:t>
            </w:r>
          </w:p>
        </w:tc>
        <w:tc>
          <w:tcPr>
            <w:tcW w:w="0" w:type="auto"/>
          </w:tcPr>
          <w:p w14:paraId="150A46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321/2000</w:t>
            </w:r>
          </w:p>
        </w:tc>
        <w:tc>
          <w:tcPr>
            <w:tcW w:w="0" w:type="auto"/>
          </w:tcPr>
          <w:p w14:paraId="4630655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4.6</w:t>
            </w:r>
          </w:p>
        </w:tc>
        <w:tc>
          <w:tcPr>
            <w:tcW w:w="0" w:type="auto"/>
          </w:tcPr>
          <w:p w14:paraId="49AC3A7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</w:tcPr>
          <w:p w14:paraId="6F4B666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9</w:t>
            </w:r>
          </w:p>
        </w:tc>
      </w:tr>
      <w:tr w:rsidR="003C2424" w:rsidRPr="005040CB" w14:paraId="7EA43CED" w14:textId="77777777" w:rsidTr="003C2424">
        <w:trPr>
          <w:trHeight w:val="290"/>
        </w:trPr>
        <w:tc>
          <w:tcPr>
            <w:tcW w:w="0" w:type="auto"/>
          </w:tcPr>
          <w:p w14:paraId="5376EE4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llus</w:t>
            </w:r>
          </w:p>
        </w:tc>
        <w:tc>
          <w:tcPr>
            <w:tcW w:w="0" w:type="auto"/>
          </w:tcPr>
          <w:p w14:paraId="14A0FB9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56/2010</w:t>
            </w:r>
          </w:p>
        </w:tc>
        <w:tc>
          <w:tcPr>
            <w:tcW w:w="0" w:type="auto"/>
          </w:tcPr>
          <w:p w14:paraId="7EE137E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5.6</w:t>
            </w:r>
          </w:p>
        </w:tc>
        <w:tc>
          <w:tcPr>
            <w:tcW w:w="0" w:type="auto"/>
          </w:tcPr>
          <w:p w14:paraId="212AADE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</w:tcPr>
          <w:p w14:paraId="7D5D481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6</w:t>
            </w:r>
          </w:p>
        </w:tc>
      </w:tr>
      <w:tr w:rsidR="003C2424" w:rsidRPr="005040CB" w14:paraId="1E40067E" w14:textId="77777777" w:rsidTr="003C2424">
        <w:trPr>
          <w:trHeight w:val="290"/>
        </w:trPr>
        <w:tc>
          <w:tcPr>
            <w:tcW w:w="0" w:type="auto"/>
          </w:tcPr>
          <w:p w14:paraId="7DC2395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llus</w:t>
            </w:r>
          </w:p>
        </w:tc>
        <w:tc>
          <w:tcPr>
            <w:tcW w:w="0" w:type="auto"/>
          </w:tcPr>
          <w:p w14:paraId="1F1FD34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22/2009</w:t>
            </w:r>
          </w:p>
        </w:tc>
        <w:tc>
          <w:tcPr>
            <w:tcW w:w="0" w:type="auto"/>
          </w:tcPr>
          <w:p w14:paraId="22F9BFB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2.2</w:t>
            </w:r>
          </w:p>
        </w:tc>
        <w:tc>
          <w:tcPr>
            <w:tcW w:w="0" w:type="auto"/>
          </w:tcPr>
          <w:p w14:paraId="623D60D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</w:tcPr>
          <w:p w14:paraId="67B823B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3C2424" w:rsidRPr="005040CB" w14:paraId="4142C7E1" w14:textId="77777777" w:rsidTr="003C2424">
        <w:trPr>
          <w:trHeight w:val="290"/>
        </w:trPr>
        <w:tc>
          <w:tcPr>
            <w:tcW w:w="0" w:type="auto"/>
          </w:tcPr>
          <w:p w14:paraId="1945DAC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strotaenia</w:t>
            </w:r>
          </w:p>
        </w:tc>
        <w:tc>
          <w:tcPr>
            <w:tcW w:w="0" w:type="auto"/>
          </w:tcPr>
          <w:p w14:paraId="27E6D75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06/2014</w:t>
            </w:r>
          </w:p>
        </w:tc>
        <w:tc>
          <w:tcPr>
            <w:tcW w:w="0" w:type="auto"/>
          </w:tcPr>
          <w:p w14:paraId="5DDEFBC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5.5</w:t>
            </w:r>
          </w:p>
        </w:tc>
        <w:tc>
          <w:tcPr>
            <w:tcW w:w="0" w:type="auto"/>
          </w:tcPr>
          <w:p w14:paraId="4E6E6B8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0" w:type="auto"/>
          </w:tcPr>
          <w:p w14:paraId="7D1F9FC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9</w:t>
            </w:r>
          </w:p>
        </w:tc>
      </w:tr>
      <w:tr w:rsidR="003C2424" w:rsidRPr="005040CB" w14:paraId="221E093A" w14:textId="77777777" w:rsidTr="003C2424">
        <w:trPr>
          <w:trHeight w:val="290"/>
        </w:trPr>
        <w:tc>
          <w:tcPr>
            <w:tcW w:w="0" w:type="auto"/>
          </w:tcPr>
          <w:p w14:paraId="39FAC9F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strotaenia</w:t>
            </w:r>
          </w:p>
        </w:tc>
        <w:tc>
          <w:tcPr>
            <w:tcW w:w="0" w:type="auto"/>
          </w:tcPr>
          <w:p w14:paraId="65240B8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10/2014</w:t>
            </w:r>
          </w:p>
        </w:tc>
        <w:tc>
          <w:tcPr>
            <w:tcW w:w="0" w:type="auto"/>
          </w:tcPr>
          <w:p w14:paraId="32DA6C3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0" w:type="auto"/>
          </w:tcPr>
          <w:p w14:paraId="0075783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</w:tcPr>
          <w:p w14:paraId="35914C0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0</w:t>
            </w:r>
          </w:p>
        </w:tc>
      </w:tr>
      <w:tr w:rsidR="003C2424" w:rsidRPr="005040CB" w14:paraId="79FFF6F2" w14:textId="77777777" w:rsidTr="003C2424">
        <w:trPr>
          <w:trHeight w:val="290"/>
        </w:trPr>
        <w:tc>
          <w:tcPr>
            <w:tcW w:w="0" w:type="auto"/>
          </w:tcPr>
          <w:p w14:paraId="7554B7D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astrotaenia</w:t>
            </w:r>
          </w:p>
        </w:tc>
        <w:tc>
          <w:tcPr>
            <w:tcW w:w="0" w:type="auto"/>
          </w:tcPr>
          <w:p w14:paraId="4E1E38D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59/2010</w:t>
            </w:r>
          </w:p>
        </w:tc>
        <w:tc>
          <w:tcPr>
            <w:tcW w:w="0" w:type="auto"/>
          </w:tcPr>
          <w:p w14:paraId="787708F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8.9</w:t>
            </w:r>
          </w:p>
        </w:tc>
        <w:tc>
          <w:tcPr>
            <w:tcW w:w="0" w:type="auto"/>
          </w:tcPr>
          <w:p w14:paraId="09A0A1F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0" w:type="auto"/>
          </w:tcPr>
          <w:p w14:paraId="7271275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4</w:t>
            </w:r>
          </w:p>
        </w:tc>
      </w:tr>
      <w:tr w:rsidR="003C2424" w:rsidRPr="005040CB" w14:paraId="1524583C" w14:textId="77777777" w:rsidTr="003C2424">
        <w:trPr>
          <w:trHeight w:val="290"/>
        </w:trPr>
        <w:tc>
          <w:tcPr>
            <w:tcW w:w="0" w:type="auto"/>
          </w:tcPr>
          <w:p w14:paraId="6BB18BC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ehringi</w:t>
            </w:r>
          </w:p>
        </w:tc>
        <w:tc>
          <w:tcPr>
            <w:tcW w:w="0" w:type="auto"/>
          </w:tcPr>
          <w:p w14:paraId="154C913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3/2016</w:t>
            </w:r>
          </w:p>
        </w:tc>
        <w:tc>
          <w:tcPr>
            <w:tcW w:w="0" w:type="auto"/>
          </w:tcPr>
          <w:p w14:paraId="356A98F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0" w:type="auto"/>
          </w:tcPr>
          <w:p w14:paraId="557AC38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0" w:type="auto"/>
          </w:tcPr>
          <w:p w14:paraId="61ABC15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1</w:t>
            </w:r>
          </w:p>
        </w:tc>
      </w:tr>
      <w:tr w:rsidR="003C2424" w:rsidRPr="005040CB" w14:paraId="030D98A0" w14:textId="77777777" w:rsidTr="003C2424">
        <w:trPr>
          <w:trHeight w:val="290"/>
        </w:trPr>
        <w:tc>
          <w:tcPr>
            <w:tcW w:w="0" w:type="auto"/>
          </w:tcPr>
          <w:p w14:paraId="2E59A96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ehringi</w:t>
            </w:r>
          </w:p>
        </w:tc>
        <w:tc>
          <w:tcPr>
            <w:tcW w:w="0" w:type="auto"/>
          </w:tcPr>
          <w:p w14:paraId="40C573D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843/2010</w:t>
            </w:r>
          </w:p>
        </w:tc>
        <w:tc>
          <w:tcPr>
            <w:tcW w:w="0" w:type="auto"/>
          </w:tcPr>
          <w:p w14:paraId="71F9F69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3.2</w:t>
            </w:r>
          </w:p>
        </w:tc>
        <w:tc>
          <w:tcPr>
            <w:tcW w:w="0" w:type="auto"/>
          </w:tcPr>
          <w:p w14:paraId="1D76DA6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</w:tcPr>
          <w:p w14:paraId="73A4599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3C2424" w:rsidRPr="005040CB" w14:paraId="04576D5B" w14:textId="77777777" w:rsidTr="003C2424">
        <w:trPr>
          <w:trHeight w:val="290"/>
        </w:trPr>
        <w:tc>
          <w:tcPr>
            <w:tcW w:w="0" w:type="auto"/>
          </w:tcPr>
          <w:p w14:paraId="3BA4F06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ehringi</w:t>
            </w:r>
          </w:p>
        </w:tc>
        <w:tc>
          <w:tcPr>
            <w:tcW w:w="0" w:type="auto"/>
          </w:tcPr>
          <w:p w14:paraId="41A703F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835/2010</w:t>
            </w:r>
          </w:p>
        </w:tc>
        <w:tc>
          <w:tcPr>
            <w:tcW w:w="0" w:type="auto"/>
          </w:tcPr>
          <w:p w14:paraId="3F512C0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0" w:type="auto"/>
          </w:tcPr>
          <w:p w14:paraId="28139D1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0" w:type="auto"/>
          </w:tcPr>
          <w:p w14:paraId="137ED8F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2</w:t>
            </w:r>
          </w:p>
        </w:tc>
      </w:tr>
      <w:tr w:rsidR="003C2424" w:rsidRPr="005040CB" w14:paraId="4B4CC43F" w14:textId="77777777" w:rsidTr="003C2424">
        <w:trPr>
          <w:trHeight w:val="290"/>
        </w:trPr>
        <w:tc>
          <w:tcPr>
            <w:tcW w:w="0" w:type="auto"/>
          </w:tcPr>
          <w:p w14:paraId="290AF0C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lawi</w:t>
            </w:r>
          </w:p>
        </w:tc>
        <w:tc>
          <w:tcPr>
            <w:tcW w:w="0" w:type="auto"/>
          </w:tcPr>
          <w:p w14:paraId="23C50A3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042/2008</w:t>
            </w:r>
          </w:p>
        </w:tc>
        <w:tc>
          <w:tcPr>
            <w:tcW w:w="0" w:type="auto"/>
          </w:tcPr>
          <w:p w14:paraId="5926CC9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6.2</w:t>
            </w:r>
          </w:p>
        </w:tc>
        <w:tc>
          <w:tcPr>
            <w:tcW w:w="0" w:type="auto"/>
          </w:tcPr>
          <w:p w14:paraId="408344B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0" w:type="auto"/>
          </w:tcPr>
          <w:p w14:paraId="06F049D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7</w:t>
            </w:r>
          </w:p>
        </w:tc>
      </w:tr>
      <w:tr w:rsidR="003C2424" w:rsidRPr="005040CB" w14:paraId="5CD9936A" w14:textId="77777777" w:rsidTr="003C2424">
        <w:trPr>
          <w:trHeight w:val="290"/>
        </w:trPr>
        <w:tc>
          <w:tcPr>
            <w:tcW w:w="0" w:type="auto"/>
          </w:tcPr>
          <w:p w14:paraId="5B117F4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lobifer</w:t>
            </w:r>
          </w:p>
        </w:tc>
        <w:tc>
          <w:tcPr>
            <w:tcW w:w="0" w:type="auto"/>
          </w:tcPr>
          <w:p w14:paraId="494B965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41/2016</w:t>
            </w:r>
          </w:p>
        </w:tc>
        <w:tc>
          <w:tcPr>
            <w:tcW w:w="0" w:type="auto"/>
          </w:tcPr>
          <w:p w14:paraId="73D3442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5.0</w:t>
            </w:r>
          </w:p>
        </w:tc>
        <w:tc>
          <w:tcPr>
            <w:tcW w:w="0" w:type="auto"/>
          </w:tcPr>
          <w:p w14:paraId="0AEA36A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0" w:type="auto"/>
          </w:tcPr>
          <w:p w14:paraId="563F7E3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6</w:t>
            </w:r>
          </w:p>
        </w:tc>
      </w:tr>
      <w:tr w:rsidR="003C2424" w:rsidRPr="005040CB" w14:paraId="5A376244" w14:textId="77777777" w:rsidTr="003C2424">
        <w:trPr>
          <w:trHeight w:val="290"/>
        </w:trPr>
        <w:tc>
          <w:tcPr>
            <w:tcW w:w="0" w:type="auto"/>
          </w:tcPr>
          <w:p w14:paraId="21F9336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guillaumeti</w:t>
            </w:r>
          </w:p>
        </w:tc>
        <w:tc>
          <w:tcPr>
            <w:tcW w:w="0" w:type="auto"/>
          </w:tcPr>
          <w:p w14:paraId="7035035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42/2016</w:t>
            </w:r>
          </w:p>
        </w:tc>
        <w:tc>
          <w:tcPr>
            <w:tcW w:w="0" w:type="auto"/>
          </w:tcPr>
          <w:p w14:paraId="3CCD875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0" w:type="auto"/>
          </w:tcPr>
          <w:p w14:paraId="33CE7FC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</w:tcPr>
          <w:p w14:paraId="1409E23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 w:rsidR="003C2424" w:rsidRPr="005040CB" w14:paraId="175D59E9" w14:textId="77777777" w:rsidTr="003C2424">
        <w:trPr>
          <w:trHeight w:val="290"/>
        </w:trPr>
        <w:tc>
          <w:tcPr>
            <w:tcW w:w="0" w:type="auto"/>
          </w:tcPr>
          <w:p w14:paraId="19C1BD3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hafahafa</w:t>
            </w:r>
          </w:p>
        </w:tc>
        <w:tc>
          <w:tcPr>
            <w:tcW w:w="0" w:type="auto"/>
          </w:tcPr>
          <w:p w14:paraId="3883EF9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17/2009</w:t>
            </w:r>
          </w:p>
        </w:tc>
        <w:tc>
          <w:tcPr>
            <w:tcW w:w="0" w:type="auto"/>
          </w:tcPr>
          <w:p w14:paraId="388C730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8.0</w:t>
            </w:r>
          </w:p>
        </w:tc>
        <w:tc>
          <w:tcPr>
            <w:tcW w:w="0" w:type="auto"/>
          </w:tcPr>
          <w:p w14:paraId="7F261D0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0" w:type="auto"/>
          </w:tcPr>
          <w:p w14:paraId="7434599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3C2424" w:rsidRPr="005040CB" w14:paraId="693140BA" w14:textId="77777777" w:rsidTr="003C2424">
        <w:trPr>
          <w:trHeight w:val="290"/>
        </w:trPr>
        <w:tc>
          <w:tcPr>
            <w:tcW w:w="0" w:type="auto"/>
          </w:tcPr>
          <w:p w14:paraId="734EFCB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linotum</w:t>
            </w:r>
          </w:p>
        </w:tc>
        <w:tc>
          <w:tcPr>
            <w:tcW w:w="0" w:type="auto"/>
          </w:tcPr>
          <w:p w14:paraId="3841AD6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683/2012</w:t>
            </w:r>
          </w:p>
        </w:tc>
        <w:tc>
          <w:tcPr>
            <w:tcW w:w="0" w:type="auto"/>
          </w:tcPr>
          <w:p w14:paraId="4AA545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0" w:type="auto"/>
          </w:tcPr>
          <w:p w14:paraId="415D4D2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</w:tcPr>
          <w:p w14:paraId="3365F33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3C2424" w:rsidRPr="005040CB" w14:paraId="6B13FC84" w14:textId="77777777" w:rsidTr="003C2424">
        <w:trPr>
          <w:trHeight w:val="290"/>
        </w:trPr>
        <w:tc>
          <w:tcPr>
            <w:tcW w:w="0" w:type="auto"/>
          </w:tcPr>
          <w:p w14:paraId="218D0A0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malthe</w:t>
            </w:r>
          </w:p>
        </w:tc>
        <w:tc>
          <w:tcPr>
            <w:tcW w:w="0" w:type="auto"/>
          </w:tcPr>
          <w:p w14:paraId="3AC7261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71/2005</w:t>
            </w:r>
          </w:p>
        </w:tc>
        <w:tc>
          <w:tcPr>
            <w:tcW w:w="0" w:type="auto"/>
          </w:tcPr>
          <w:p w14:paraId="050DB90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4.0</w:t>
            </w:r>
          </w:p>
        </w:tc>
        <w:tc>
          <w:tcPr>
            <w:tcW w:w="0" w:type="auto"/>
          </w:tcPr>
          <w:p w14:paraId="7A80AFA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0" w:type="auto"/>
          </w:tcPr>
          <w:p w14:paraId="35DFF05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2</w:t>
            </w:r>
          </w:p>
        </w:tc>
      </w:tr>
      <w:tr w:rsidR="003C2424" w:rsidRPr="005040CB" w14:paraId="474E2F51" w14:textId="77777777" w:rsidTr="003C2424">
        <w:trPr>
          <w:trHeight w:val="290"/>
        </w:trPr>
        <w:tc>
          <w:tcPr>
            <w:tcW w:w="0" w:type="auto"/>
          </w:tcPr>
          <w:p w14:paraId="78CB35A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oshaughnessyi</w:t>
            </w:r>
          </w:p>
        </w:tc>
        <w:tc>
          <w:tcPr>
            <w:tcW w:w="0" w:type="auto"/>
          </w:tcPr>
          <w:p w14:paraId="26D668D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83/2003</w:t>
            </w:r>
          </w:p>
        </w:tc>
        <w:tc>
          <w:tcPr>
            <w:tcW w:w="0" w:type="auto"/>
          </w:tcPr>
          <w:p w14:paraId="0A80CED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2.0</w:t>
            </w:r>
          </w:p>
        </w:tc>
        <w:tc>
          <w:tcPr>
            <w:tcW w:w="0" w:type="auto"/>
          </w:tcPr>
          <w:p w14:paraId="0A8C7DB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0" w:type="auto"/>
          </w:tcPr>
          <w:p w14:paraId="4AC01E1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.5</w:t>
            </w:r>
          </w:p>
        </w:tc>
      </w:tr>
      <w:tr w:rsidR="003C2424" w:rsidRPr="005040CB" w14:paraId="388AA35F" w14:textId="77777777" w:rsidTr="003C2424">
        <w:trPr>
          <w:trHeight w:val="290"/>
        </w:trPr>
        <w:tc>
          <w:tcPr>
            <w:tcW w:w="0" w:type="auto"/>
          </w:tcPr>
          <w:p w14:paraId="1D7A18A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oshaughnessyi</w:t>
            </w:r>
          </w:p>
        </w:tc>
        <w:tc>
          <w:tcPr>
            <w:tcW w:w="0" w:type="auto"/>
          </w:tcPr>
          <w:p w14:paraId="7010C3E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48/2003</w:t>
            </w:r>
          </w:p>
        </w:tc>
        <w:tc>
          <w:tcPr>
            <w:tcW w:w="0" w:type="auto"/>
          </w:tcPr>
          <w:p w14:paraId="4E37DA0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4.0</w:t>
            </w:r>
          </w:p>
        </w:tc>
        <w:tc>
          <w:tcPr>
            <w:tcW w:w="0" w:type="auto"/>
          </w:tcPr>
          <w:p w14:paraId="4FB3C3B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</w:tcPr>
          <w:p w14:paraId="3E680B6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 w:rsidR="003C2424" w:rsidRPr="005040CB" w14:paraId="50E47283" w14:textId="77777777" w:rsidTr="003C2424">
        <w:trPr>
          <w:trHeight w:val="290"/>
        </w:trPr>
        <w:tc>
          <w:tcPr>
            <w:tcW w:w="0" w:type="auto"/>
          </w:tcPr>
          <w:p w14:paraId="39AA406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parsonii</w:t>
            </w:r>
          </w:p>
        </w:tc>
        <w:tc>
          <w:tcPr>
            <w:tcW w:w="0" w:type="auto"/>
          </w:tcPr>
          <w:p w14:paraId="5374FDB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51/2016</w:t>
            </w:r>
          </w:p>
        </w:tc>
        <w:tc>
          <w:tcPr>
            <w:tcW w:w="0" w:type="auto"/>
          </w:tcPr>
          <w:p w14:paraId="4A372B7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40.0</w:t>
            </w:r>
          </w:p>
        </w:tc>
        <w:tc>
          <w:tcPr>
            <w:tcW w:w="0" w:type="auto"/>
          </w:tcPr>
          <w:p w14:paraId="418ADB4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0" w:type="auto"/>
          </w:tcPr>
          <w:p w14:paraId="070B205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3C2424" w:rsidRPr="005040CB" w14:paraId="3900C2A4" w14:textId="77777777" w:rsidTr="003C2424">
        <w:trPr>
          <w:trHeight w:val="290"/>
        </w:trPr>
        <w:tc>
          <w:tcPr>
            <w:tcW w:w="0" w:type="auto"/>
          </w:tcPr>
          <w:p w14:paraId="6709DB5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peltierorum</w:t>
            </w:r>
          </w:p>
        </w:tc>
        <w:tc>
          <w:tcPr>
            <w:tcW w:w="0" w:type="auto"/>
          </w:tcPr>
          <w:p w14:paraId="002F701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18/2014</w:t>
            </w:r>
          </w:p>
        </w:tc>
        <w:tc>
          <w:tcPr>
            <w:tcW w:w="0" w:type="auto"/>
          </w:tcPr>
          <w:p w14:paraId="36EC0F0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3.0</w:t>
            </w:r>
          </w:p>
        </w:tc>
        <w:tc>
          <w:tcPr>
            <w:tcW w:w="0" w:type="auto"/>
          </w:tcPr>
          <w:p w14:paraId="19085B6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</w:tcPr>
          <w:p w14:paraId="70A65B1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3C2424" w:rsidRPr="005040CB" w14:paraId="7765988F" w14:textId="77777777" w:rsidTr="003C2424">
        <w:trPr>
          <w:trHeight w:val="290"/>
        </w:trPr>
        <w:tc>
          <w:tcPr>
            <w:tcW w:w="0" w:type="auto"/>
          </w:tcPr>
          <w:p w14:paraId="6D37E63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peltierorum</w:t>
            </w:r>
          </w:p>
        </w:tc>
        <w:tc>
          <w:tcPr>
            <w:tcW w:w="0" w:type="auto"/>
          </w:tcPr>
          <w:p w14:paraId="1487C79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25/2010</w:t>
            </w:r>
          </w:p>
        </w:tc>
        <w:tc>
          <w:tcPr>
            <w:tcW w:w="0" w:type="auto"/>
          </w:tcPr>
          <w:p w14:paraId="3801A0A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7.2</w:t>
            </w:r>
          </w:p>
        </w:tc>
        <w:tc>
          <w:tcPr>
            <w:tcW w:w="0" w:type="auto"/>
          </w:tcPr>
          <w:p w14:paraId="317C557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0" w:type="auto"/>
          </w:tcPr>
          <w:p w14:paraId="09E6D42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3C2424" w:rsidRPr="005040CB" w14:paraId="3373491C" w14:textId="77777777" w:rsidTr="003C2424">
        <w:trPr>
          <w:trHeight w:val="290"/>
        </w:trPr>
        <w:tc>
          <w:tcPr>
            <w:tcW w:w="0" w:type="auto"/>
          </w:tcPr>
          <w:p w14:paraId="0F9A8F3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roaloko</w:t>
            </w:r>
          </w:p>
        </w:tc>
        <w:tc>
          <w:tcPr>
            <w:tcW w:w="0" w:type="auto"/>
          </w:tcPr>
          <w:p w14:paraId="37755F7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44/2018</w:t>
            </w:r>
          </w:p>
        </w:tc>
        <w:tc>
          <w:tcPr>
            <w:tcW w:w="0" w:type="auto"/>
          </w:tcPr>
          <w:p w14:paraId="2CDD19D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8.4</w:t>
            </w:r>
          </w:p>
        </w:tc>
        <w:tc>
          <w:tcPr>
            <w:tcW w:w="0" w:type="auto"/>
          </w:tcPr>
          <w:p w14:paraId="39347E3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14:paraId="2DDA86D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6</w:t>
            </w:r>
          </w:p>
        </w:tc>
      </w:tr>
      <w:tr w:rsidR="003C2424" w:rsidRPr="005040CB" w14:paraId="4840F1E9" w14:textId="77777777" w:rsidTr="003C2424">
        <w:trPr>
          <w:trHeight w:val="290"/>
        </w:trPr>
        <w:tc>
          <w:tcPr>
            <w:tcW w:w="0" w:type="auto"/>
          </w:tcPr>
          <w:p w14:paraId="68C885B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tarzan</w:t>
            </w:r>
          </w:p>
        </w:tc>
        <w:tc>
          <w:tcPr>
            <w:tcW w:w="0" w:type="auto"/>
          </w:tcPr>
          <w:p w14:paraId="6FBDE54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9/2010</w:t>
            </w:r>
          </w:p>
        </w:tc>
        <w:tc>
          <w:tcPr>
            <w:tcW w:w="0" w:type="auto"/>
          </w:tcPr>
          <w:p w14:paraId="631229B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9.8</w:t>
            </w:r>
          </w:p>
        </w:tc>
        <w:tc>
          <w:tcPr>
            <w:tcW w:w="0" w:type="auto"/>
          </w:tcPr>
          <w:p w14:paraId="4AD81A0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</w:tcPr>
          <w:p w14:paraId="5F6BDE6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3C2424" w:rsidRPr="005040CB" w14:paraId="40DC6B28" w14:textId="77777777" w:rsidTr="003C2424">
        <w:trPr>
          <w:trHeight w:val="290"/>
        </w:trPr>
        <w:tc>
          <w:tcPr>
            <w:tcW w:w="0" w:type="auto"/>
          </w:tcPr>
          <w:p w14:paraId="7E8D4A3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Calumma vencesi</w:t>
            </w:r>
          </w:p>
        </w:tc>
        <w:tc>
          <w:tcPr>
            <w:tcW w:w="0" w:type="auto"/>
          </w:tcPr>
          <w:p w14:paraId="0D65004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0/2011</w:t>
            </w:r>
          </w:p>
        </w:tc>
        <w:tc>
          <w:tcPr>
            <w:tcW w:w="0" w:type="auto"/>
          </w:tcPr>
          <w:p w14:paraId="76C7F3E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0" w:type="auto"/>
          </w:tcPr>
          <w:p w14:paraId="6FE52F3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</w:tcPr>
          <w:p w14:paraId="4651880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 w:rsidR="003C2424" w:rsidRPr="005040CB" w14:paraId="71108B20" w14:textId="77777777" w:rsidTr="003C2424">
        <w:trPr>
          <w:trHeight w:val="290"/>
        </w:trPr>
        <w:tc>
          <w:tcPr>
            <w:tcW w:w="0" w:type="auto"/>
          </w:tcPr>
          <w:p w14:paraId="6307A59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angeli</w:t>
            </w:r>
          </w:p>
        </w:tc>
        <w:tc>
          <w:tcPr>
            <w:tcW w:w="0" w:type="auto"/>
          </w:tcPr>
          <w:p w14:paraId="376947D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9/2016</w:t>
            </w:r>
          </w:p>
        </w:tc>
        <w:tc>
          <w:tcPr>
            <w:tcW w:w="0" w:type="auto"/>
          </w:tcPr>
          <w:p w14:paraId="5CF5A16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9.0</w:t>
            </w:r>
          </w:p>
        </w:tc>
        <w:tc>
          <w:tcPr>
            <w:tcW w:w="0" w:type="auto"/>
          </w:tcPr>
          <w:p w14:paraId="563CC86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0" w:type="auto"/>
          </w:tcPr>
          <w:p w14:paraId="74E0D9C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1</w:t>
            </w:r>
          </w:p>
        </w:tc>
      </w:tr>
      <w:tr w:rsidR="003C2424" w:rsidRPr="005040CB" w14:paraId="16B4032B" w14:textId="77777777" w:rsidTr="003C2424">
        <w:trPr>
          <w:trHeight w:val="290"/>
        </w:trPr>
        <w:tc>
          <w:tcPr>
            <w:tcW w:w="0" w:type="auto"/>
          </w:tcPr>
          <w:p w14:paraId="22B63BF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angeli</w:t>
            </w:r>
          </w:p>
        </w:tc>
        <w:tc>
          <w:tcPr>
            <w:tcW w:w="0" w:type="auto"/>
          </w:tcPr>
          <w:p w14:paraId="4428525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20/2018</w:t>
            </w:r>
          </w:p>
        </w:tc>
        <w:tc>
          <w:tcPr>
            <w:tcW w:w="0" w:type="auto"/>
          </w:tcPr>
          <w:p w14:paraId="59ECCAD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1.0</w:t>
            </w:r>
          </w:p>
        </w:tc>
        <w:tc>
          <w:tcPr>
            <w:tcW w:w="0" w:type="auto"/>
          </w:tcPr>
          <w:p w14:paraId="6C2EB37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0" w:type="auto"/>
          </w:tcPr>
          <w:p w14:paraId="56A86EE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6</w:t>
            </w:r>
          </w:p>
        </w:tc>
      </w:tr>
      <w:tr w:rsidR="003C2424" w:rsidRPr="005040CB" w14:paraId="79F1142D" w14:textId="77777777" w:rsidTr="003C2424">
        <w:trPr>
          <w:trHeight w:val="290"/>
        </w:trPr>
        <w:tc>
          <w:tcPr>
            <w:tcW w:w="0" w:type="auto"/>
          </w:tcPr>
          <w:p w14:paraId="12EA3B4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antimena</w:t>
            </w:r>
          </w:p>
        </w:tc>
        <w:tc>
          <w:tcPr>
            <w:tcW w:w="0" w:type="auto"/>
          </w:tcPr>
          <w:p w14:paraId="3EF0BE2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25/2000</w:t>
            </w:r>
          </w:p>
        </w:tc>
        <w:tc>
          <w:tcPr>
            <w:tcW w:w="0" w:type="auto"/>
          </w:tcPr>
          <w:p w14:paraId="34BCA4B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06.1</w:t>
            </w:r>
          </w:p>
        </w:tc>
        <w:tc>
          <w:tcPr>
            <w:tcW w:w="0" w:type="auto"/>
          </w:tcPr>
          <w:p w14:paraId="44077DD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0" w:type="auto"/>
          </w:tcPr>
          <w:p w14:paraId="6E742D0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7</w:t>
            </w:r>
          </w:p>
        </w:tc>
      </w:tr>
      <w:tr w:rsidR="003C2424" w:rsidRPr="005040CB" w14:paraId="0AEDA9C1" w14:textId="77777777" w:rsidTr="003C2424">
        <w:trPr>
          <w:trHeight w:val="290"/>
        </w:trPr>
        <w:tc>
          <w:tcPr>
            <w:tcW w:w="0" w:type="auto"/>
          </w:tcPr>
          <w:p w14:paraId="309FF51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balteatus</w:t>
            </w:r>
          </w:p>
        </w:tc>
        <w:tc>
          <w:tcPr>
            <w:tcW w:w="0" w:type="auto"/>
          </w:tcPr>
          <w:p w14:paraId="0389444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795/2003</w:t>
            </w:r>
          </w:p>
        </w:tc>
        <w:tc>
          <w:tcPr>
            <w:tcW w:w="0" w:type="auto"/>
          </w:tcPr>
          <w:p w14:paraId="440C122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6.0</w:t>
            </w:r>
          </w:p>
        </w:tc>
        <w:tc>
          <w:tcPr>
            <w:tcW w:w="0" w:type="auto"/>
          </w:tcPr>
          <w:p w14:paraId="1E2075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0" w:type="auto"/>
          </w:tcPr>
          <w:p w14:paraId="5E52009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9</w:t>
            </w:r>
          </w:p>
        </w:tc>
      </w:tr>
      <w:tr w:rsidR="003C2424" w:rsidRPr="005040CB" w14:paraId="361604A1" w14:textId="77777777" w:rsidTr="003C2424">
        <w:trPr>
          <w:trHeight w:val="290"/>
        </w:trPr>
        <w:tc>
          <w:tcPr>
            <w:tcW w:w="0" w:type="auto"/>
          </w:tcPr>
          <w:p w14:paraId="5A95FF1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balteatus</w:t>
            </w:r>
          </w:p>
        </w:tc>
        <w:tc>
          <w:tcPr>
            <w:tcW w:w="0" w:type="auto"/>
          </w:tcPr>
          <w:p w14:paraId="47690FF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82/2003</w:t>
            </w:r>
          </w:p>
        </w:tc>
        <w:tc>
          <w:tcPr>
            <w:tcW w:w="0" w:type="auto"/>
          </w:tcPr>
          <w:p w14:paraId="2496706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7.0</w:t>
            </w:r>
          </w:p>
        </w:tc>
        <w:tc>
          <w:tcPr>
            <w:tcW w:w="0" w:type="auto"/>
          </w:tcPr>
          <w:p w14:paraId="3A636B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0" w:type="auto"/>
          </w:tcPr>
          <w:p w14:paraId="1329650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2</w:t>
            </w:r>
          </w:p>
        </w:tc>
      </w:tr>
      <w:tr w:rsidR="003C2424" w:rsidRPr="005040CB" w14:paraId="3906D204" w14:textId="77777777" w:rsidTr="003C2424">
        <w:trPr>
          <w:trHeight w:val="290"/>
        </w:trPr>
        <w:tc>
          <w:tcPr>
            <w:tcW w:w="0" w:type="auto"/>
          </w:tcPr>
          <w:p w14:paraId="05BC5FB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campani</w:t>
            </w:r>
          </w:p>
        </w:tc>
        <w:tc>
          <w:tcPr>
            <w:tcW w:w="0" w:type="auto"/>
          </w:tcPr>
          <w:p w14:paraId="26B0D76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316/2006</w:t>
            </w:r>
          </w:p>
        </w:tc>
        <w:tc>
          <w:tcPr>
            <w:tcW w:w="0" w:type="auto"/>
          </w:tcPr>
          <w:p w14:paraId="6944882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1.9</w:t>
            </w:r>
          </w:p>
        </w:tc>
        <w:tc>
          <w:tcPr>
            <w:tcW w:w="0" w:type="auto"/>
          </w:tcPr>
          <w:p w14:paraId="0527EBB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</w:tcPr>
          <w:p w14:paraId="678A205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7</w:t>
            </w:r>
          </w:p>
        </w:tc>
      </w:tr>
      <w:tr w:rsidR="003C2424" w:rsidRPr="005040CB" w14:paraId="7AA6F07E" w14:textId="77777777" w:rsidTr="003C2424">
        <w:trPr>
          <w:trHeight w:val="290"/>
        </w:trPr>
        <w:tc>
          <w:tcPr>
            <w:tcW w:w="0" w:type="auto"/>
          </w:tcPr>
          <w:p w14:paraId="55B3B05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campani</w:t>
            </w:r>
          </w:p>
        </w:tc>
        <w:tc>
          <w:tcPr>
            <w:tcW w:w="0" w:type="auto"/>
          </w:tcPr>
          <w:p w14:paraId="69806E4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72/2005</w:t>
            </w:r>
          </w:p>
        </w:tc>
        <w:tc>
          <w:tcPr>
            <w:tcW w:w="0" w:type="auto"/>
          </w:tcPr>
          <w:p w14:paraId="7F13FCA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0" w:type="auto"/>
          </w:tcPr>
          <w:p w14:paraId="3CD152F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0" w:type="auto"/>
          </w:tcPr>
          <w:p w14:paraId="45697B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3</w:t>
            </w:r>
          </w:p>
        </w:tc>
      </w:tr>
      <w:tr w:rsidR="003C2424" w:rsidRPr="005040CB" w14:paraId="1114B0CD" w14:textId="77777777" w:rsidTr="003C2424">
        <w:trPr>
          <w:trHeight w:val="290"/>
        </w:trPr>
        <w:tc>
          <w:tcPr>
            <w:tcW w:w="0" w:type="auto"/>
          </w:tcPr>
          <w:p w14:paraId="716503B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cephalolepis</w:t>
            </w:r>
          </w:p>
        </w:tc>
        <w:tc>
          <w:tcPr>
            <w:tcW w:w="0" w:type="auto"/>
          </w:tcPr>
          <w:p w14:paraId="4B4D4E2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701/2000</w:t>
            </w:r>
          </w:p>
        </w:tc>
        <w:tc>
          <w:tcPr>
            <w:tcW w:w="0" w:type="auto"/>
          </w:tcPr>
          <w:p w14:paraId="6FBB84E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2.3</w:t>
            </w:r>
          </w:p>
        </w:tc>
        <w:tc>
          <w:tcPr>
            <w:tcW w:w="0" w:type="auto"/>
          </w:tcPr>
          <w:p w14:paraId="07E5A8B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</w:tcPr>
          <w:p w14:paraId="108673C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9.3</w:t>
            </w:r>
          </w:p>
        </w:tc>
      </w:tr>
      <w:tr w:rsidR="003C2424" w:rsidRPr="005040CB" w14:paraId="7B040F92" w14:textId="77777777" w:rsidTr="003C2424">
        <w:trPr>
          <w:trHeight w:val="290"/>
        </w:trPr>
        <w:tc>
          <w:tcPr>
            <w:tcW w:w="0" w:type="auto"/>
          </w:tcPr>
          <w:p w14:paraId="61CF669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lateralis</w:t>
            </w:r>
          </w:p>
        </w:tc>
        <w:tc>
          <w:tcPr>
            <w:tcW w:w="0" w:type="auto"/>
          </w:tcPr>
          <w:p w14:paraId="6C9F789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85/2004</w:t>
            </w:r>
          </w:p>
        </w:tc>
        <w:tc>
          <w:tcPr>
            <w:tcW w:w="0" w:type="auto"/>
          </w:tcPr>
          <w:p w14:paraId="3CE1E22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1.4</w:t>
            </w:r>
          </w:p>
        </w:tc>
        <w:tc>
          <w:tcPr>
            <w:tcW w:w="0" w:type="auto"/>
          </w:tcPr>
          <w:p w14:paraId="40AD5C3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0" w:type="auto"/>
          </w:tcPr>
          <w:p w14:paraId="55B77B5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3</w:t>
            </w:r>
          </w:p>
        </w:tc>
      </w:tr>
      <w:tr w:rsidR="003C2424" w:rsidRPr="005040CB" w14:paraId="6CC07752" w14:textId="77777777" w:rsidTr="003C2424">
        <w:trPr>
          <w:trHeight w:val="290"/>
        </w:trPr>
        <w:tc>
          <w:tcPr>
            <w:tcW w:w="0" w:type="auto"/>
          </w:tcPr>
          <w:p w14:paraId="65D659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lateralis</w:t>
            </w:r>
          </w:p>
        </w:tc>
        <w:tc>
          <w:tcPr>
            <w:tcW w:w="0" w:type="auto"/>
          </w:tcPr>
          <w:p w14:paraId="6B2577C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543/2001</w:t>
            </w:r>
          </w:p>
        </w:tc>
        <w:tc>
          <w:tcPr>
            <w:tcW w:w="0" w:type="auto"/>
          </w:tcPr>
          <w:p w14:paraId="17715A7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0" w:type="auto"/>
          </w:tcPr>
          <w:p w14:paraId="72A7ADF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0" w:type="auto"/>
          </w:tcPr>
          <w:p w14:paraId="25CAB64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4.7</w:t>
            </w:r>
          </w:p>
        </w:tc>
      </w:tr>
      <w:tr w:rsidR="003C2424" w:rsidRPr="005040CB" w14:paraId="15CF9FF0" w14:textId="77777777" w:rsidTr="003C2424">
        <w:trPr>
          <w:trHeight w:val="290"/>
        </w:trPr>
        <w:tc>
          <w:tcPr>
            <w:tcW w:w="0" w:type="auto"/>
          </w:tcPr>
          <w:p w14:paraId="2EAE6C5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lateralis</w:t>
            </w:r>
          </w:p>
        </w:tc>
        <w:tc>
          <w:tcPr>
            <w:tcW w:w="0" w:type="auto"/>
          </w:tcPr>
          <w:p w14:paraId="747F207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785/2003</w:t>
            </w:r>
          </w:p>
        </w:tc>
        <w:tc>
          <w:tcPr>
            <w:tcW w:w="0" w:type="auto"/>
          </w:tcPr>
          <w:p w14:paraId="4C0E684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57.0</w:t>
            </w:r>
          </w:p>
        </w:tc>
        <w:tc>
          <w:tcPr>
            <w:tcW w:w="0" w:type="auto"/>
          </w:tcPr>
          <w:p w14:paraId="5FC331D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0" w:type="auto"/>
          </w:tcPr>
          <w:p w14:paraId="5E5C4BA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2.6</w:t>
            </w:r>
          </w:p>
        </w:tc>
      </w:tr>
      <w:tr w:rsidR="003C2424" w:rsidRPr="005040CB" w14:paraId="1E1F44AF" w14:textId="77777777" w:rsidTr="003C2424">
        <w:trPr>
          <w:trHeight w:val="290"/>
        </w:trPr>
        <w:tc>
          <w:tcPr>
            <w:tcW w:w="0" w:type="auto"/>
          </w:tcPr>
          <w:p w14:paraId="5937723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major</w:t>
            </w:r>
          </w:p>
        </w:tc>
        <w:tc>
          <w:tcPr>
            <w:tcW w:w="0" w:type="auto"/>
          </w:tcPr>
          <w:p w14:paraId="3F263C8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5/2004</w:t>
            </w:r>
          </w:p>
        </w:tc>
        <w:tc>
          <w:tcPr>
            <w:tcW w:w="0" w:type="auto"/>
          </w:tcPr>
          <w:p w14:paraId="38ED64A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0" w:type="auto"/>
          </w:tcPr>
          <w:p w14:paraId="063C4C4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0" w:type="auto"/>
          </w:tcPr>
          <w:p w14:paraId="52478DF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 w:rsidR="003C2424" w:rsidRPr="005040CB" w14:paraId="27C64B47" w14:textId="77777777" w:rsidTr="003C2424">
        <w:trPr>
          <w:trHeight w:val="290"/>
        </w:trPr>
        <w:tc>
          <w:tcPr>
            <w:tcW w:w="0" w:type="auto"/>
          </w:tcPr>
          <w:p w14:paraId="309AA74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nicosiai</w:t>
            </w:r>
          </w:p>
        </w:tc>
        <w:tc>
          <w:tcPr>
            <w:tcW w:w="0" w:type="auto"/>
          </w:tcPr>
          <w:p w14:paraId="380FD6A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84/2006</w:t>
            </w:r>
          </w:p>
        </w:tc>
        <w:tc>
          <w:tcPr>
            <w:tcW w:w="0" w:type="auto"/>
          </w:tcPr>
          <w:p w14:paraId="52AAEE0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9.6</w:t>
            </w:r>
          </w:p>
        </w:tc>
        <w:tc>
          <w:tcPr>
            <w:tcW w:w="0" w:type="auto"/>
          </w:tcPr>
          <w:p w14:paraId="027989B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0" w:type="auto"/>
          </w:tcPr>
          <w:p w14:paraId="0BA3D8F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7</w:t>
            </w:r>
          </w:p>
        </w:tc>
      </w:tr>
      <w:tr w:rsidR="003C2424" w:rsidRPr="005040CB" w14:paraId="635AC54B" w14:textId="77777777" w:rsidTr="003C2424">
        <w:trPr>
          <w:trHeight w:val="290"/>
        </w:trPr>
        <w:tc>
          <w:tcPr>
            <w:tcW w:w="0" w:type="auto"/>
          </w:tcPr>
          <w:p w14:paraId="7D42B65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oustaleti</w:t>
            </w:r>
          </w:p>
        </w:tc>
        <w:tc>
          <w:tcPr>
            <w:tcW w:w="0" w:type="auto"/>
          </w:tcPr>
          <w:p w14:paraId="0359936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665/2014</w:t>
            </w:r>
          </w:p>
        </w:tc>
        <w:tc>
          <w:tcPr>
            <w:tcW w:w="0" w:type="auto"/>
          </w:tcPr>
          <w:p w14:paraId="1E7911F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20.0</w:t>
            </w:r>
          </w:p>
        </w:tc>
        <w:tc>
          <w:tcPr>
            <w:tcW w:w="0" w:type="auto"/>
          </w:tcPr>
          <w:p w14:paraId="25B2FD0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0" w:type="auto"/>
          </w:tcPr>
          <w:p w14:paraId="5EA10C1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3C2424" w:rsidRPr="005040CB" w14:paraId="55A320D6" w14:textId="77777777" w:rsidTr="003C2424">
        <w:trPr>
          <w:trHeight w:val="290"/>
        </w:trPr>
        <w:tc>
          <w:tcPr>
            <w:tcW w:w="0" w:type="auto"/>
          </w:tcPr>
          <w:p w14:paraId="2C4FCBC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pardalis</w:t>
            </w:r>
          </w:p>
        </w:tc>
        <w:tc>
          <w:tcPr>
            <w:tcW w:w="0" w:type="auto"/>
          </w:tcPr>
          <w:p w14:paraId="0C48681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7/2018</w:t>
            </w:r>
          </w:p>
        </w:tc>
        <w:tc>
          <w:tcPr>
            <w:tcW w:w="0" w:type="auto"/>
          </w:tcPr>
          <w:p w14:paraId="50CEA81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1.0</w:t>
            </w:r>
          </w:p>
        </w:tc>
        <w:tc>
          <w:tcPr>
            <w:tcW w:w="0" w:type="auto"/>
          </w:tcPr>
          <w:p w14:paraId="2313D48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0" w:type="auto"/>
          </w:tcPr>
          <w:p w14:paraId="4ACDD64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3C2424" w:rsidRPr="005040CB" w14:paraId="253C93A1" w14:textId="77777777" w:rsidTr="003C2424">
        <w:trPr>
          <w:trHeight w:val="290"/>
        </w:trPr>
        <w:tc>
          <w:tcPr>
            <w:tcW w:w="0" w:type="auto"/>
          </w:tcPr>
          <w:p w14:paraId="6E2F9BE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petteri</w:t>
            </w:r>
          </w:p>
        </w:tc>
        <w:tc>
          <w:tcPr>
            <w:tcW w:w="0" w:type="auto"/>
          </w:tcPr>
          <w:p w14:paraId="337D489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06/2012</w:t>
            </w:r>
          </w:p>
        </w:tc>
        <w:tc>
          <w:tcPr>
            <w:tcW w:w="0" w:type="auto"/>
          </w:tcPr>
          <w:p w14:paraId="6857520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4.4</w:t>
            </w:r>
          </w:p>
        </w:tc>
        <w:tc>
          <w:tcPr>
            <w:tcW w:w="0" w:type="auto"/>
          </w:tcPr>
          <w:p w14:paraId="78F2A9B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0" w:type="auto"/>
          </w:tcPr>
          <w:p w14:paraId="10659CC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0</w:t>
            </w:r>
          </w:p>
        </w:tc>
      </w:tr>
      <w:tr w:rsidR="003C2424" w:rsidRPr="005040CB" w14:paraId="76593E34" w14:textId="77777777" w:rsidTr="003C2424">
        <w:trPr>
          <w:trHeight w:val="290"/>
        </w:trPr>
        <w:tc>
          <w:tcPr>
            <w:tcW w:w="0" w:type="auto"/>
          </w:tcPr>
          <w:p w14:paraId="1FF83B5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petteri</w:t>
            </w:r>
          </w:p>
        </w:tc>
        <w:tc>
          <w:tcPr>
            <w:tcW w:w="0" w:type="auto"/>
          </w:tcPr>
          <w:p w14:paraId="110946C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181/2007</w:t>
            </w:r>
          </w:p>
        </w:tc>
        <w:tc>
          <w:tcPr>
            <w:tcW w:w="0" w:type="auto"/>
          </w:tcPr>
          <w:p w14:paraId="2BEC454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3.1</w:t>
            </w:r>
          </w:p>
        </w:tc>
        <w:tc>
          <w:tcPr>
            <w:tcW w:w="0" w:type="auto"/>
          </w:tcPr>
          <w:p w14:paraId="2229EB7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0" w:type="auto"/>
          </w:tcPr>
          <w:p w14:paraId="3D3A083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1</w:t>
            </w:r>
          </w:p>
        </w:tc>
      </w:tr>
      <w:tr w:rsidR="003C2424" w:rsidRPr="005040CB" w14:paraId="411E14A3" w14:textId="77777777" w:rsidTr="003C2424">
        <w:trPr>
          <w:trHeight w:val="290"/>
        </w:trPr>
        <w:tc>
          <w:tcPr>
            <w:tcW w:w="0" w:type="auto"/>
          </w:tcPr>
          <w:p w14:paraId="58B43B2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petteri</w:t>
            </w:r>
          </w:p>
        </w:tc>
        <w:tc>
          <w:tcPr>
            <w:tcW w:w="0" w:type="auto"/>
          </w:tcPr>
          <w:p w14:paraId="154D9D4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022/2008</w:t>
            </w:r>
          </w:p>
        </w:tc>
        <w:tc>
          <w:tcPr>
            <w:tcW w:w="0" w:type="auto"/>
          </w:tcPr>
          <w:p w14:paraId="5D97BE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0" w:type="auto"/>
          </w:tcPr>
          <w:p w14:paraId="217DC5A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0" w:type="auto"/>
          </w:tcPr>
          <w:p w14:paraId="7114AC2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9</w:t>
            </w:r>
          </w:p>
        </w:tc>
      </w:tr>
      <w:tr w:rsidR="003C2424" w:rsidRPr="005040CB" w14:paraId="5FFCD044" w14:textId="77777777" w:rsidTr="003C2424">
        <w:trPr>
          <w:trHeight w:val="290"/>
        </w:trPr>
        <w:tc>
          <w:tcPr>
            <w:tcW w:w="0" w:type="auto"/>
          </w:tcPr>
          <w:p w14:paraId="3A0A866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petteri</w:t>
            </w:r>
          </w:p>
        </w:tc>
        <w:tc>
          <w:tcPr>
            <w:tcW w:w="0" w:type="auto"/>
          </w:tcPr>
          <w:p w14:paraId="40D331C7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002/2003</w:t>
            </w:r>
          </w:p>
        </w:tc>
        <w:tc>
          <w:tcPr>
            <w:tcW w:w="0" w:type="auto"/>
          </w:tcPr>
          <w:p w14:paraId="01296BA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0.2</w:t>
            </w:r>
          </w:p>
        </w:tc>
        <w:tc>
          <w:tcPr>
            <w:tcW w:w="0" w:type="auto"/>
          </w:tcPr>
          <w:p w14:paraId="2D13764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0" w:type="auto"/>
          </w:tcPr>
          <w:p w14:paraId="5EAE4E4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3</w:t>
            </w:r>
          </w:p>
        </w:tc>
      </w:tr>
      <w:tr w:rsidR="003C2424" w:rsidRPr="005040CB" w14:paraId="59132C04" w14:textId="77777777" w:rsidTr="003C2424">
        <w:trPr>
          <w:trHeight w:val="290"/>
        </w:trPr>
        <w:tc>
          <w:tcPr>
            <w:tcW w:w="0" w:type="auto"/>
          </w:tcPr>
          <w:p w14:paraId="00CEAF3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timoni</w:t>
            </w:r>
          </w:p>
        </w:tc>
        <w:tc>
          <w:tcPr>
            <w:tcW w:w="0" w:type="auto"/>
          </w:tcPr>
          <w:p w14:paraId="1424F47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79/2018</w:t>
            </w:r>
          </w:p>
        </w:tc>
        <w:tc>
          <w:tcPr>
            <w:tcW w:w="0" w:type="auto"/>
          </w:tcPr>
          <w:p w14:paraId="68C3ACD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6.0</w:t>
            </w:r>
          </w:p>
        </w:tc>
        <w:tc>
          <w:tcPr>
            <w:tcW w:w="0" w:type="auto"/>
          </w:tcPr>
          <w:p w14:paraId="35CA5BC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0" w:type="auto"/>
          </w:tcPr>
          <w:p w14:paraId="2F2FD53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4</w:t>
            </w:r>
          </w:p>
        </w:tc>
      </w:tr>
      <w:tr w:rsidR="003C2424" w:rsidRPr="005040CB" w14:paraId="7FE92D6F" w14:textId="77777777" w:rsidTr="003C2424">
        <w:trPr>
          <w:trHeight w:val="290"/>
        </w:trPr>
        <w:tc>
          <w:tcPr>
            <w:tcW w:w="0" w:type="auto"/>
          </w:tcPr>
          <w:p w14:paraId="4F8C868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timoni</w:t>
            </w:r>
          </w:p>
        </w:tc>
        <w:tc>
          <w:tcPr>
            <w:tcW w:w="0" w:type="auto"/>
          </w:tcPr>
          <w:p w14:paraId="5D1179D3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180/2018</w:t>
            </w:r>
          </w:p>
        </w:tc>
        <w:tc>
          <w:tcPr>
            <w:tcW w:w="0" w:type="auto"/>
          </w:tcPr>
          <w:p w14:paraId="027B87D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0" w:type="auto"/>
          </w:tcPr>
          <w:p w14:paraId="58181EE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0" w:type="auto"/>
          </w:tcPr>
          <w:p w14:paraId="3067245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3C2424" w:rsidRPr="005040CB" w14:paraId="79DDAA41" w14:textId="77777777" w:rsidTr="003C2424">
        <w:trPr>
          <w:trHeight w:val="290"/>
        </w:trPr>
        <w:tc>
          <w:tcPr>
            <w:tcW w:w="0" w:type="auto"/>
          </w:tcPr>
          <w:p w14:paraId="2F80FEC0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verrucosus</w:t>
            </w:r>
          </w:p>
        </w:tc>
        <w:tc>
          <w:tcPr>
            <w:tcW w:w="0" w:type="auto"/>
          </w:tcPr>
          <w:p w14:paraId="02B9D62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959/2003</w:t>
            </w:r>
          </w:p>
        </w:tc>
        <w:tc>
          <w:tcPr>
            <w:tcW w:w="0" w:type="auto"/>
          </w:tcPr>
          <w:p w14:paraId="2E597E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0.0</w:t>
            </w:r>
          </w:p>
        </w:tc>
        <w:tc>
          <w:tcPr>
            <w:tcW w:w="0" w:type="auto"/>
          </w:tcPr>
          <w:p w14:paraId="3A4A15F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0" w:type="auto"/>
          </w:tcPr>
          <w:p w14:paraId="47393CC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0</w:t>
            </w:r>
          </w:p>
        </w:tc>
      </w:tr>
      <w:tr w:rsidR="003C2424" w:rsidRPr="005040CB" w14:paraId="31974223" w14:textId="77777777" w:rsidTr="003C2424">
        <w:trPr>
          <w:trHeight w:val="290"/>
        </w:trPr>
        <w:tc>
          <w:tcPr>
            <w:tcW w:w="0" w:type="auto"/>
          </w:tcPr>
          <w:p w14:paraId="47D98B8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voeltzkowi</w:t>
            </w:r>
          </w:p>
        </w:tc>
        <w:tc>
          <w:tcPr>
            <w:tcW w:w="0" w:type="auto"/>
          </w:tcPr>
          <w:p w14:paraId="7FC9B27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23/2018</w:t>
            </w:r>
          </w:p>
        </w:tc>
        <w:tc>
          <w:tcPr>
            <w:tcW w:w="0" w:type="auto"/>
          </w:tcPr>
          <w:p w14:paraId="77D19BC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4.0</w:t>
            </w:r>
          </w:p>
        </w:tc>
        <w:tc>
          <w:tcPr>
            <w:tcW w:w="0" w:type="auto"/>
          </w:tcPr>
          <w:p w14:paraId="3F524C3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0" w:type="auto"/>
          </w:tcPr>
          <w:p w14:paraId="53424D2B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.1</w:t>
            </w:r>
          </w:p>
        </w:tc>
      </w:tr>
      <w:tr w:rsidR="003C2424" w:rsidRPr="005040CB" w14:paraId="0B49BCE0" w14:textId="77777777" w:rsidTr="003C2424">
        <w:trPr>
          <w:trHeight w:val="290"/>
        </w:trPr>
        <w:tc>
          <w:tcPr>
            <w:tcW w:w="0" w:type="auto"/>
          </w:tcPr>
          <w:p w14:paraId="12D1188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willsii</w:t>
            </w:r>
          </w:p>
        </w:tc>
        <w:tc>
          <w:tcPr>
            <w:tcW w:w="0" w:type="auto"/>
          </w:tcPr>
          <w:p w14:paraId="7AA798E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55/2016</w:t>
            </w:r>
          </w:p>
        </w:tc>
        <w:tc>
          <w:tcPr>
            <w:tcW w:w="0" w:type="auto"/>
          </w:tcPr>
          <w:p w14:paraId="0AA20B9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0" w:type="auto"/>
          </w:tcPr>
          <w:p w14:paraId="05A498A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0" w:type="auto"/>
          </w:tcPr>
          <w:p w14:paraId="1681C40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20.1</w:t>
            </w:r>
          </w:p>
        </w:tc>
      </w:tr>
      <w:tr w:rsidR="003C2424" w:rsidRPr="005040CB" w14:paraId="43407B0E" w14:textId="77777777" w:rsidTr="003C2424">
        <w:trPr>
          <w:trHeight w:val="290"/>
        </w:trPr>
        <w:tc>
          <w:tcPr>
            <w:tcW w:w="0" w:type="auto"/>
          </w:tcPr>
          <w:p w14:paraId="26DF94A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willsii</w:t>
            </w:r>
          </w:p>
        </w:tc>
        <w:tc>
          <w:tcPr>
            <w:tcW w:w="0" w:type="auto"/>
          </w:tcPr>
          <w:p w14:paraId="6A576645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446/2005</w:t>
            </w:r>
          </w:p>
        </w:tc>
        <w:tc>
          <w:tcPr>
            <w:tcW w:w="0" w:type="auto"/>
          </w:tcPr>
          <w:p w14:paraId="35FB5276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0" w:type="auto"/>
          </w:tcPr>
          <w:p w14:paraId="05975A34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0" w:type="auto"/>
          </w:tcPr>
          <w:p w14:paraId="1A6C2E7F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6.9</w:t>
            </w:r>
          </w:p>
        </w:tc>
      </w:tr>
      <w:tr w:rsidR="003C2424" w:rsidRPr="005040CB" w14:paraId="5035440A" w14:textId="77777777" w:rsidTr="003C2424">
        <w:trPr>
          <w:trHeight w:val="290"/>
        </w:trPr>
        <w:tc>
          <w:tcPr>
            <w:tcW w:w="0" w:type="auto"/>
          </w:tcPr>
          <w:p w14:paraId="1BBD956A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Furcifer willsii</w:t>
            </w:r>
          </w:p>
        </w:tc>
        <w:tc>
          <w:tcPr>
            <w:tcW w:w="0" w:type="auto"/>
          </w:tcPr>
          <w:p w14:paraId="5319C85E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261/2016</w:t>
            </w:r>
          </w:p>
        </w:tc>
        <w:tc>
          <w:tcPr>
            <w:tcW w:w="0" w:type="auto"/>
          </w:tcPr>
          <w:p w14:paraId="1F28953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60.2</w:t>
            </w:r>
          </w:p>
        </w:tc>
        <w:tc>
          <w:tcPr>
            <w:tcW w:w="0" w:type="auto"/>
          </w:tcPr>
          <w:p w14:paraId="72F13B5D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</w:tcPr>
          <w:p w14:paraId="2B7F5D9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.6</w:t>
            </w:r>
          </w:p>
        </w:tc>
      </w:tr>
      <w:tr w:rsidR="003C2424" w:rsidRPr="005040CB" w14:paraId="2B0C157E" w14:textId="77777777" w:rsidTr="003C2424">
        <w:trPr>
          <w:trHeight w:val="290"/>
        </w:trPr>
        <w:tc>
          <w:tcPr>
            <w:tcW w:w="0" w:type="auto"/>
          </w:tcPr>
          <w:p w14:paraId="26800E99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  <w:t>Palleon nasus</w:t>
            </w:r>
          </w:p>
        </w:tc>
        <w:tc>
          <w:tcPr>
            <w:tcW w:w="0" w:type="auto"/>
          </w:tcPr>
          <w:p w14:paraId="19BCCAB1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ZSM 84/2004</w:t>
            </w:r>
          </w:p>
        </w:tc>
        <w:tc>
          <w:tcPr>
            <w:tcW w:w="0" w:type="auto"/>
          </w:tcPr>
          <w:p w14:paraId="7AB8AA3C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0" w:type="auto"/>
          </w:tcPr>
          <w:p w14:paraId="1967BA02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14:paraId="3B579C18" w14:textId="77777777" w:rsidR="003C2424" w:rsidRPr="005040CB" w:rsidRDefault="003C2424" w:rsidP="003C242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5040CB">
              <w:rPr>
                <w:rFonts w:eastAsiaTheme="minorHAnsi"/>
                <w:color w:val="000000"/>
                <w:sz w:val="20"/>
                <w:szCs w:val="20"/>
                <w:lang w:val="en-US"/>
              </w:rPr>
              <w:t>12.0</w:t>
            </w:r>
          </w:p>
        </w:tc>
      </w:tr>
    </w:tbl>
    <w:p w14:paraId="09A15546" w14:textId="77777777" w:rsidR="003C2424" w:rsidRDefault="003C2424" w:rsidP="003C2424"/>
    <w:p w14:paraId="0D511162" w14:textId="77777777" w:rsidR="003C2424" w:rsidRDefault="003C2424" w:rsidP="003C2424"/>
    <w:p w14:paraId="441732D1" w14:textId="0152A284" w:rsidR="008B2AFC" w:rsidRPr="003733F3" w:rsidRDefault="008B2AFC" w:rsidP="005138A3">
      <w:pPr>
        <w:jc w:val="both"/>
        <w:rPr>
          <w:lang w:val="de-DE"/>
        </w:rPr>
      </w:pPr>
    </w:p>
    <w:sectPr w:rsidR="008B2AFC" w:rsidRPr="003733F3" w:rsidSect="006403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5FFCA5" w16cid:durableId="21F2ABE1"/>
  <w16cid:commentId w16cid:paraId="0C08649D" w16cid:durableId="21F2AB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9326A" w14:textId="77777777" w:rsidR="00706B06" w:rsidRDefault="00706B06" w:rsidP="0083424E">
      <w:r>
        <w:separator/>
      </w:r>
    </w:p>
  </w:endnote>
  <w:endnote w:type="continuationSeparator" w:id="0">
    <w:p w14:paraId="4FDA2B07" w14:textId="77777777" w:rsidR="00706B06" w:rsidRDefault="00706B06" w:rsidP="00834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D03916" w14:textId="77777777" w:rsidR="00FE4FD4" w:rsidRDefault="00FE4F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2BFB0" w14:textId="77777777" w:rsidR="00FE4FD4" w:rsidRDefault="00FE4FD4" w:rsidP="0083424E">
    <w:pPr>
      <w:pStyle w:val="Footer"/>
      <w:jc w:val="center"/>
    </w:pPr>
    <w:r>
      <w:fldChar w:fldCharType="begin"/>
    </w:r>
    <w:r>
      <w:instrText xml:space="preserve"> PAGE  \* MERGEFORMAT </w:instrText>
    </w:r>
    <w:r>
      <w:fldChar w:fldCharType="separate"/>
    </w:r>
    <w:r w:rsidR="0064035F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F38E68" w14:textId="77777777" w:rsidR="00FE4FD4" w:rsidRDefault="00FE4F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F87DA" w14:textId="77777777" w:rsidR="00706B06" w:rsidRDefault="00706B06" w:rsidP="0083424E">
      <w:r>
        <w:separator/>
      </w:r>
    </w:p>
  </w:footnote>
  <w:footnote w:type="continuationSeparator" w:id="0">
    <w:p w14:paraId="0D378D74" w14:textId="77777777" w:rsidR="00706B06" w:rsidRDefault="00706B06" w:rsidP="008342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ABFB73" w14:textId="77777777" w:rsidR="00FE4FD4" w:rsidRDefault="00FE4F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32D1C3" w14:textId="77777777" w:rsidR="00FE4FD4" w:rsidRDefault="00FE4FD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EF7F08" w14:textId="77777777" w:rsidR="00FE4FD4" w:rsidRDefault="00FE4F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systematics and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2xdaspzszsvmestsqxx0w3zvswxds5xp0d&quot;&gt;My EndNote Library-Converted&lt;record-ids&gt;&lt;item&gt;233&lt;/item&gt;&lt;item&gt;584&lt;/item&gt;&lt;item&gt;702&lt;/item&gt;&lt;item&gt;833&lt;/item&gt;&lt;item&gt;938&lt;/item&gt;&lt;item&gt;1061&lt;/item&gt;&lt;item&gt;1126&lt;/item&gt;&lt;item&gt;1128&lt;/item&gt;&lt;item&gt;1135&lt;/item&gt;&lt;item&gt;1453&lt;/item&gt;&lt;item&gt;1580&lt;/item&gt;&lt;item&gt;1655&lt;/item&gt;&lt;item&gt;1660&lt;/item&gt;&lt;item&gt;1665&lt;/item&gt;&lt;item&gt;1672&lt;/item&gt;&lt;item&gt;1737&lt;/item&gt;&lt;item&gt;1795&lt;/item&gt;&lt;item&gt;1803&lt;/item&gt;&lt;item&gt;1804&lt;/item&gt;&lt;item&gt;1805&lt;/item&gt;&lt;item&gt;1806&lt;/item&gt;&lt;item&gt;1821&lt;/item&gt;&lt;item&gt;1823&lt;/item&gt;&lt;item&gt;1827&lt;/item&gt;&lt;item&gt;1828&lt;/item&gt;&lt;item&gt;1853&lt;/item&gt;&lt;item&gt;1871&lt;/item&gt;&lt;item&gt;1874&lt;/item&gt;&lt;item&gt;1875&lt;/item&gt;&lt;item&gt;2177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/record-ids&gt;&lt;/item&gt;&lt;/Libraries&gt;"/>
  </w:docVars>
  <w:rsids>
    <w:rsidRoot w:val="0033131A"/>
    <w:rsid w:val="00002634"/>
    <w:rsid w:val="00005F50"/>
    <w:rsid w:val="00013311"/>
    <w:rsid w:val="00014095"/>
    <w:rsid w:val="00014811"/>
    <w:rsid w:val="00015EF7"/>
    <w:rsid w:val="00022F3E"/>
    <w:rsid w:val="000247B7"/>
    <w:rsid w:val="0003396E"/>
    <w:rsid w:val="00041844"/>
    <w:rsid w:val="00051EB7"/>
    <w:rsid w:val="0005213E"/>
    <w:rsid w:val="0005570C"/>
    <w:rsid w:val="00061796"/>
    <w:rsid w:val="00064198"/>
    <w:rsid w:val="00070084"/>
    <w:rsid w:val="00074406"/>
    <w:rsid w:val="00081D01"/>
    <w:rsid w:val="00083A6A"/>
    <w:rsid w:val="00087911"/>
    <w:rsid w:val="0009034D"/>
    <w:rsid w:val="00094C1E"/>
    <w:rsid w:val="000A5D34"/>
    <w:rsid w:val="000B2BFF"/>
    <w:rsid w:val="000B3854"/>
    <w:rsid w:val="000B4DF1"/>
    <w:rsid w:val="000D15A5"/>
    <w:rsid w:val="000E1078"/>
    <w:rsid w:val="000F6F2D"/>
    <w:rsid w:val="000F7F48"/>
    <w:rsid w:val="00104B4E"/>
    <w:rsid w:val="00106915"/>
    <w:rsid w:val="00111A81"/>
    <w:rsid w:val="0011266E"/>
    <w:rsid w:val="001127BB"/>
    <w:rsid w:val="00117261"/>
    <w:rsid w:val="00120317"/>
    <w:rsid w:val="0012634F"/>
    <w:rsid w:val="00131382"/>
    <w:rsid w:val="0014710D"/>
    <w:rsid w:val="001513E2"/>
    <w:rsid w:val="00153FB2"/>
    <w:rsid w:val="001601C3"/>
    <w:rsid w:val="00165874"/>
    <w:rsid w:val="00167875"/>
    <w:rsid w:val="001702D3"/>
    <w:rsid w:val="00171349"/>
    <w:rsid w:val="00175B34"/>
    <w:rsid w:val="00186002"/>
    <w:rsid w:val="00186F06"/>
    <w:rsid w:val="00190FDC"/>
    <w:rsid w:val="001937A6"/>
    <w:rsid w:val="0019791A"/>
    <w:rsid w:val="001A60EA"/>
    <w:rsid w:val="001C7CAA"/>
    <w:rsid w:val="001D12C0"/>
    <w:rsid w:val="001D4EB2"/>
    <w:rsid w:val="001D5678"/>
    <w:rsid w:val="001D7F6D"/>
    <w:rsid w:val="001E2152"/>
    <w:rsid w:val="001E5C7F"/>
    <w:rsid w:val="001E7977"/>
    <w:rsid w:val="001F0760"/>
    <w:rsid w:val="001F0A7C"/>
    <w:rsid w:val="001F1FC9"/>
    <w:rsid w:val="001F203A"/>
    <w:rsid w:val="001F3946"/>
    <w:rsid w:val="00205101"/>
    <w:rsid w:val="00213488"/>
    <w:rsid w:val="00221361"/>
    <w:rsid w:val="00231C44"/>
    <w:rsid w:val="00231EAB"/>
    <w:rsid w:val="00232F29"/>
    <w:rsid w:val="00233E96"/>
    <w:rsid w:val="00236BC7"/>
    <w:rsid w:val="00240B71"/>
    <w:rsid w:val="00243EC1"/>
    <w:rsid w:val="0024441D"/>
    <w:rsid w:val="00247401"/>
    <w:rsid w:val="00247790"/>
    <w:rsid w:val="00255B15"/>
    <w:rsid w:val="0025623C"/>
    <w:rsid w:val="0025682A"/>
    <w:rsid w:val="00257591"/>
    <w:rsid w:val="00257772"/>
    <w:rsid w:val="00261863"/>
    <w:rsid w:val="00267852"/>
    <w:rsid w:val="00270FBD"/>
    <w:rsid w:val="00275C0E"/>
    <w:rsid w:val="0028447E"/>
    <w:rsid w:val="00286708"/>
    <w:rsid w:val="00287C89"/>
    <w:rsid w:val="00292604"/>
    <w:rsid w:val="00292878"/>
    <w:rsid w:val="002A33A3"/>
    <w:rsid w:val="002A42C5"/>
    <w:rsid w:val="002B12CA"/>
    <w:rsid w:val="002B1B50"/>
    <w:rsid w:val="002B2479"/>
    <w:rsid w:val="002B4619"/>
    <w:rsid w:val="002B5AD4"/>
    <w:rsid w:val="002C36A0"/>
    <w:rsid w:val="002E118C"/>
    <w:rsid w:val="002E3E5E"/>
    <w:rsid w:val="002E5D3B"/>
    <w:rsid w:val="002F0F47"/>
    <w:rsid w:val="0030473E"/>
    <w:rsid w:val="00314311"/>
    <w:rsid w:val="003177EB"/>
    <w:rsid w:val="00321C06"/>
    <w:rsid w:val="00324561"/>
    <w:rsid w:val="00326B5B"/>
    <w:rsid w:val="0033131A"/>
    <w:rsid w:val="00347E9C"/>
    <w:rsid w:val="00347F50"/>
    <w:rsid w:val="00356347"/>
    <w:rsid w:val="00356B32"/>
    <w:rsid w:val="00357769"/>
    <w:rsid w:val="00360714"/>
    <w:rsid w:val="00364462"/>
    <w:rsid w:val="00367782"/>
    <w:rsid w:val="00372F23"/>
    <w:rsid w:val="00374855"/>
    <w:rsid w:val="00375616"/>
    <w:rsid w:val="00380FF5"/>
    <w:rsid w:val="003821E3"/>
    <w:rsid w:val="00382747"/>
    <w:rsid w:val="003929C3"/>
    <w:rsid w:val="003A380C"/>
    <w:rsid w:val="003A38A5"/>
    <w:rsid w:val="003A5A18"/>
    <w:rsid w:val="003A6A89"/>
    <w:rsid w:val="003B0E10"/>
    <w:rsid w:val="003B1DC2"/>
    <w:rsid w:val="003B2FB3"/>
    <w:rsid w:val="003B5102"/>
    <w:rsid w:val="003C1C66"/>
    <w:rsid w:val="003C2424"/>
    <w:rsid w:val="003C2BCF"/>
    <w:rsid w:val="003C2C91"/>
    <w:rsid w:val="003C384C"/>
    <w:rsid w:val="003D0CA6"/>
    <w:rsid w:val="003D24C4"/>
    <w:rsid w:val="003E1112"/>
    <w:rsid w:val="003E15E2"/>
    <w:rsid w:val="003E6CB0"/>
    <w:rsid w:val="003F550B"/>
    <w:rsid w:val="003F55CE"/>
    <w:rsid w:val="003F7E6A"/>
    <w:rsid w:val="00400F64"/>
    <w:rsid w:val="00411D3E"/>
    <w:rsid w:val="00421B38"/>
    <w:rsid w:val="00424624"/>
    <w:rsid w:val="00426FF9"/>
    <w:rsid w:val="00427A9B"/>
    <w:rsid w:val="00431E54"/>
    <w:rsid w:val="00450422"/>
    <w:rsid w:val="004540D5"/>
    <w:rsid w:val="00457963"/>
    <w:rsid w:val="004602C8"/>
    <w:rsid w:val="00466D91"/>
    <w:rsid w:val="0048060B"/>
    <w:rsid w:val="00495E64"/>
    <w:rsid w:val="004A781C"/>
    <w:rsid w:val="004B13ED"/>
    <w:rsid w:val="004B3415"/>
    <w:rsid w:val="004B6BFF"/>
    <w:rsid w:val="004D2027"/>
    <w:rsid w:val="004E26B2"/>
    <w:rsid w:val="004E35FB"/>
    <w:rsid w:val="004E4006"/>
    <w:rsid w:val="004E74FA"/>
    <w:rsid w:val="004F1B56"/>
    <w:rsid w:val="004F2D86"/>
    <w:rsid w:val="004F345C"/>
    <w:rsid w:val="004F4890"/>
    <w:rsid w:val="004F4F69"/>
    <w:rsid w:val="0050092E"/>
    <w:rsid w:val="00503DCD"/>
    <w:rsid w:val="00506CF3"/>
    <w:rsid w:val="00513455"/>
    <w:rsid w:val="005136E4"/>
    <w:rsid w:val="005138A3"/>
    <w:rsid w:val="00517F80"/>
    <w:rsid w:val="0052115F"/>
    <w:rsid w:val="00527644"/>
    <w:rsid w:val="00532350"/>
    <w:rsid w:val="00536CD5"/>
    <w:rsid w:val="0053707A"/>
    <w:rsid w:val="005372B4"/>
    <w:rsid w:val="00550447"/>
    <w:rsid w:val="00551612"/>
    <w:rsid w:val="00554097"/>
    <w:rsid w:val="00555527"/>
    <w:rsid w:val="005555E5"/>
    <w:rsid w:val="00560DF9"/>
    <w:rsid w:val="00561915"/>
    <w:rsid w:val="00572CCE"/>
    <w:rsid w:val="005735B5"/>
    <w:rsid w:val="005805EB"/>
    <w:rsid w:val="00594DD5"/>
    <w:rsid w:val="005B0412"/>
    <w:rsid w:val="005B48C3"/>
    <w:rsid w:val="005B5CE9"/>
    <w:rsid w:val="005C6478"/>
    <w:rsid w:val="005D2216"/>
    <w:rsid w:val="005D2EF7"/>
    <w:rsid w:val="005D4859"/>
    <w:rsid w:val="005D492A"/>
    <w:rsid w:val="005E5714"/>
    <w:rsid w:val="005E65FF"/>
    <w:rsid w:val="005E70D9"/>
    <w:rsid w:val="005F7358"/>
    <w:rsid w:val="00600578"/>
    <w:rsid w:val="0060129E"/>
    <w:rsid w:val="006023CD"/>
    <w:rsid w:val="00605B75"/>
    <w:rsid w:val="006073D0"/>
    <w:rsid w:val="00607DF7"/>
    <w:rsid w:val="00610256"/>
    <w:rsid w:val="00611266"/>
    <w:rsid w:val="00613451"/>
    <w:rsid w:val="006179A3"/>
    <w:rsid w:val="00622E80"/>
    <w:rsid w:val="0062344B"/>
    <w:rsid w:val="00627546"/>
    <w:rsid w:val="006278DC"/>
    <w:rsid w:val="006324DF"/>
    <w:rsid w:val="0064035F"/>
    <w:rsid w:val="00642D83"/>
    <w:rsid w:val="006524E0"/>
    <w:rsid w:val="0067587F"/>
    <w:rsid w:val="00676A6B"/>
    <w:rsid w:val="006808DF"/>
    <w:rsid w:val="00683005"/>
    <w:rsid w:val="00684386"/>
    <w:rsid w:val="006878DA"/>
    <w:rsid w:val="00690011"/>
    <w:rsid w:val="00695483"/>
    <w:rsid w:val="006A64A1"/>
    <w:rsid w:val="006B3F2E"/>
    <w:rsid w:val="006B4A81"/>
    <w:rsid w:val="006C0725"/>
    <w:rsid w:val="006C3E32"/>
    <w:rsid w:val="006C78D9"/>
    <w:rsid w:val="006D2768"/>
    <w:rsid w:val="006D4053"/>
    <w:rsid w:val="006D5419"/>
    <w:rsid w:val="006D6F5A"/>
    <w:rsid w:val="006E19C2"/>
    <w:rsid w:val="006E1D1F"/>
    <w:rsid w:val="006E382B"/>
    <w:rsid w:val="006E4BF7"/>
    <w:rsid w:val="006E6364"/>
    <w:rsid w:val="006E6F75"/>
    <w:rsid w:val="006F0A7B"/>
    <w:rsid w:val="006F1826"/>
    <w:rsid w:val="006F6CBE"/>
    <w:rsid w:val="00700A98"/>
    <w:rsid w:val="0070255E"/>
    <w:rsid w:val="00706553"/>
    <w:rsid w:val="00706B06"/>
    <w:rsid w:val="0071365E"/>
    <w:rsid w:val="00714E06"/>
    <w:rsid w:val="007243FC"/>
    <w:rsid w:val="00725687"/>
    <w:rsid w:val="00727C1F"/>
    <w:rsid w:val="007310A8"/>
    <w:rsid w:val="00732BE8"/>
    <w:rsid w:val="00732E95"/>
    <w:rsid w:val="0074516F"/>
    <w:rsid w:val="00745678"/>
    <w:rsid w:val="00745B61"/>
    <w:rsid w:val="0075065D"/>
    <w:rsid w:val="00755318"/>
    <w:rsid w:val="00766594"/>
    <w:rsid w:val="00771A54"/>
    <w:rsid w:val="007824C4"/>
    <w:rsid w:val="007864F0"/>
    <w:rsid w:val="00794906"/>
    <w:rsid w:val="007A0012"/>
    <w:rsid w:val="007A4F21"/>
    <w:rsid w:val="007A6AC8"/>
    <w:rsid w:val="007B7B79"/>
    <w:rsid w:val="007C1716"/>
    <w:rsid w:val="007C2DD5"/>
    <w:rsid w:val="007C352C"/>
    <w:rsid w:val="007C5048"/>
    <w:rsid w:val="007D468F"/>
    <w:rsid w:val="007D4877"/>
    <w:rsid w:val="007E108C"/>
    <w:rsid w:val="007F0B6F"/>
    <w:rsid w:val="007F34A2"/>
    <w:rsid w:val="007F4E1C"/>
    <w:rsid w:val="007F5E45"/>
    <w:rsid w:val="00804099"/>
    <w:rsid w:val="00807CDC"/>
    <w:rsid w:val="00811521"/>
    <w:rsid w:val="0082043F"/>
    <w:rsid w:val="0082132F"/>
    <w:rsid w:val="0083424E"/>
    <w:rsid w:val="008353BB"/>
    <w:rsid w:val="00836391"/>
    <w:rsid w:val="008401C3"/>
    <w:rsid w:val="00842C14"/>
    <w:rsid w:val="008565BD"/>
    <w:rsid w:val="008600D6"/>
    <w:rsid w:val="00861AB0"/>
    <w:rsid w:val="00862BCE"/>
    <w:rsid w:val="00866B04"/>
    <w:rsid w:val="00872DD5"/>
    <w:rsid w:val="008742F7"/>
    <w:rsid w:val="00875223"/>
    <w:rsid w:val="00892328"/>
    <w:rsid w:val="0089269D"/>
    <w:rsid w:val="008A2E84"/>
    <w:rsid w:val="008A4C88"/>
    <w:rsid w:val="008A4F16"/>
    <w:rsid w:val="008A511D"/>
    <w:rsid w:val="008B0970"/>
    <w:rsid w:val="008B1B50"/>
    <w:rsid w:val="008B2AFC"/>
    <w:rsid w:val="008B4682"/>
    <w:rsid w:val="008C2E2A"/>
    <w:rsid w:val="008C53AE"/>
    <w:rsid w:val="008C694D"/>
    <w:rsid w:val="008E2395"/>
    <w:rsid w:val="008E70A6"/>
    <w:rsid w:val="008F4663"/>
    <w:rsid w:val="008F6CFD"/>
    <w:rsid w:val="009044CF"/>
    <w:rsid w:val="009220D9"/>
    <w:rsid w:val="00933AFE"/>
    <w:rsid w:val="009368CD"/>
    <w:rsid w:val="00937D30"/>
    <w:rsid w:val="009417EB"/>
    <w:rsid w:val="00943AC8"/>
    <w:rsid w:val="0094525A"/>
    <w:rsid w:val="00945B21"/>
    <w:rsid w:val="0095563F"/>
    <w:rsid w:val="0095729F"/>
    <w:rsid w:val="00960189"/>
    <w:rsid w:val="0096086E"/>
    <w:rsid w:val="009614B3"/>
    <w:rsid w:val="0096597F"/>
    <w:rsid w:val="00972021"/>
    <w:rsid w:val="00982FDB"/>
    <w:rsid w:val="00991714"/>
    <w:rsid w:val="00993BC8"/>
    <w:rsid w:val="00994A65"/>
    <w:rsid w:val="00996773"/>
    <w:rsid w:val="009A0984"/>
    <w:rsid w:val="009B1FC1"/>
    <w:rsid w:val="009B2927"/>
    <w:rsid w:val="009B66C4"/>
    <w:rsid w:val="009C1911"/>
    <w:rsid w:val="009C31CE"/>
    <w:rsid w:val="009C45B9"/>
    <w:rsid w:val="009C53F9"/>
    <w:rsid w:val="009D421B"/>
    <w:rsid w:val="009D7F40"/>
    <w:rsid w:val="009D7FB5"/>
    <w:rsid w:val="009E0D34"/>
    <w:rsid w:val="009E212D"/>
    <w:rsid w:val="009E7757"/>
    <w:rsid w:val="00A00E6C"/>
    <w:rsid w:val="00A052D8"/>
    <w:rsid w:val="00A13C51"/>
    <w:rsid w:val="00A13E1A"/>
    <w:rsid w:val="00A148B2"/>
    <w:rsid w:val="00A26B34"/>
    <w:rsid w:val="00A32CC8"/>
    <w:rsid w:val="00A33CE6"/>
    <w:rsid w:val="00A34E0E"/>
    <w:rsid w:val="00A454E3"/>
    <w:rsid w:val="00A50732"/>
    <w:rsid w:val="00A570B0"/>
    <w:rsid w:val="00A6089C"/>
    <w:rsid w:val="00A628CC"/>
    <w:rsid w:val="00A72101"/>
    <w:rsid w:val="00A8177E"/>
    <w:rsid w:val="00A94398"/>
    <w:rsid w:val="00AA501B"/>
    <w:rsid w:val="00AC2413"/>
    <w:rsid w:val="00AC7605"/>
    <w:rsid w:val="00AC7C55"/>
    <w:rsid w:val="00AD113C"/>
    <w:rsid w:val="00AD1AEB"/>
    <w:rsid w:val="00AD5E56"/>
    <w:rsid w:val="00AD638C"/>
    <w:rsid w:val="00AD7DBA"/>
    <w:rsid w:val="00AE4CB9"/>
    <w:rsid w:val="00B00D15"/>
    <w:rsid w:val="00B03953"/>
    <w:rsid w:val="00B2236E"/>
    <w:rsid w:val="00B30ADC"/>
    <w:rsid w:val="00B36937"/>
    <w:rsid w:val="00B36C97"/>
    <w:rsid w:val="00B43417"/>
    <w:rsid w:val="00B449CD"/>
    <w:rsid w:val="00B53666"/>
    <w:rsid w:val="00B64224"/>
    <w:rsid w:val="00B65DA4"/>
    <w:rsid w:val="00B700C8"/>
    <w:rsid w:val="00B7081A"/>
    <w:rsid w:val="00B7158B"/>
    <w:rsid w:val="00B747F3"/>
    <w:rsid w:val="00B752AD"/>
    <w:rsid w:val="00B7636D"/>
    <w:rsid w:val="00B76CF3"/>
    <w:rsid w:val="00B77740"/>
    <w:rsid w:val="00B80992"/>
    <w:rsid w:val="00B92AB3"/>
    <w:rsid w:val="00B9575D"/>
    <w:rsid w:val="00BA3DA1"/>
    <w:rsid w:val="00BA54FC"/>
    <w:rsid w:val="00BB0143"/>
    <w:rsid w:val="00BB6A83"/>
    <w:rsid w:val="00BD2C90"/>
    <w:rsid w:val="00BE2A1F"/>
    <w:rsid w:val="00BE5E4E"/>
    <w:rsid w:val="00BE6C4F"/>
    <w:rsid w:val="00BF3578"/>
    <w:rsid w:val="00BF3CEA"/>
    <w:rsid w:val="00C0060E"/>
    <w:rsid w:val="00C01F8A"/>
    <w:rsid w:val="00C04CBA"/>
    <w:rsid w:val="00C06619"/>
    <w:rsid w:val="00C073B7"/>
    <w:rsid w:val="00C10B5A"/>
    <w:rsid w:val="00C12418"/>
    <w:rsid w:val="00C23E03"/>
    <w:rsid w:val="00C41545"/>
    <w:rsid w:val="00C47807"/>
    <w:rsid w:val="00C5396F"/>
    <w:rsid w:val="00C60F22"/>
    <w:rsid w:val="00C833A0"/>
    <w:rsid w:val="00C910A7"/>
    <w:rsid w:val="00CA49E2"/>
    <w:rsid w:val="00CA4B30"/>
    <w:rsid w:val="00CB702B"/>
    <w:rsid w:val="00CC0508"/>
    <w:rsid w:val="00CD623E"/>
    <w:rsid w:val="00CF0102"/>
    <w:rsid w:val="00CF1A84"/>
    <w:rsid w:val="00CF486E"/>
    <w:rsid w:val="00CF65AD"/>
    <w:rsid w:val="00D112F9"/>
    <w:rsid w:val="00D235C0"/>
    <w:rsid w:val="00D341A4"/>
    <w:rsid w:val="00D41288"/>
    <w:rsid w:val="00D42755"/>
    <w:rsid w:val="00D42873"/>
    <w:rsid w:val="00D46B89"/>
    <w:rsid w:val="00D55C46"/>
    <w:rsid w:val="00D56174"/>
    <w:rsid w:val="00D67394"/>
    <w:rsid w:val="00D712F8"/>
    <w:rsid w:val="00D72C47"/>
    <w:rsid w:val="00D731ED"/>
    <w:rsid w:val="00D80389"/>
    <w:rsid w:val="00D8755A"/>
    <w:rsid w:val="00DA35D7"/>
    <w:rsid w:val="00DA3624"/>
    <w:rsid w:val="00DA4182"/>
    <w:rsid w:val="00DB034E"/>
    <w:rsid w:val="00DB1169"/>
    <w:rsid w:val="00DB6BE1"/>
    <w:rsid w:val="00DC57CA"/>
    <w:rsid w:val="00DC72EE"/>
    <w:rsid w:val="00DD211C"/>
    <w:rsid w:val="00DD4A78"/>
    <w:rsid w:val="00DD73E6"/>
    <w:rsid w:val="00DE5CF5"/>
    <w:rsid w:val="00DF6CDD"/>
    <w:rsid w:val="00E05201"/>
    <w:rsid w:val="00E11C8F"/>
    <w:rsid w:val="00E12ACF"/>
    <w:rsid w:val="00E13DD8"/>
    <w:rsid w:val="00E14F16"/>
    <w:rsid w:val="00E405F0"/>
    <w:rsid w:val="00E45EB2"/>
    <w:rsid w:val="00E511D7"/>
    <w:rsid w:val="00E515C7"/>
    <w:rsid w:val="00E55516"/>
    <w:rsid w:val="00E57DFB"/>
    <w:rsid w:val="00E64651"/>
    <w:rsid w:val="00E64E79"/>
    <w:rsid w:val="00E65C8A"/>
    <w:rsid w:val="00E67BA0"/>
    <w:rsid w:val="00E72727"/>
    <w:rsid w:val="00E769D4"/>
    <w:rsid w:val="00E77558"/>
    <w:rsid w:val="00E855D3"/>
    <w:rsid w:val="00E858A9"/>
    <w:rsid w:val="00E93EF1"/>
    <w:rsid w:val="00EA0DD9"/>
    <w:rsid w:val="00EA6027"/>
    <w:rsid w:val="00EB4DCA"/>
    <w:rsid w:val="00EB696B"/>
    <w:rsid w:val="00EB76A4"/>
    <w:rsid w:val="00EB7AF6"/>
    <w:rsid w:val="00EC133F"/>
    <w:rsid w:val="00EC4BF6"/>
    <w:rsid w:val="00EC7A37"/>
    <w:rsid w:val="00EE1D1A"/>
    <w:rsid w:val="00EE22CB"/>
    <w:rsid w:val="00EF1991"/>
    <w:rsid w:val="00EF3B92"/>
    <w:rsid w:val="00F172C9"/>
    <w:rsid w:val="00F20B43"/>
    <w:rsid w:val="00F2682B"/>
    <w:rsid w:val="00F273F6"/>
    <w:rsid w:val="00F4423B"/>
    <w:rsid w:val="00F62703"/>
    <w:rsid w:val="00F62961"/>
    <w:rsid w:val="00F6399C"/>
    <w:rsid w:val="00F64F1A"/>
    <w:rsid w:val="00F80324"/>
    <w:rsid w:val="00F830FE"/>
    <w:rsid w:val="00F879E3"/>
    <w:rsid w:val="00F91614"/>
    <w:rsid w:val="00FA29D1"/>
    <w:rsid w:val="00FA5989"/>
    <w:rsid w:val="00FB0DF1"/>
    <w:rsid w:val="00FB348C"/>
    <w:rsid w:val="00FB3C24"/>
    <w:rsid w:val="00FC227B"/>
    <w:rsid w:val="00FD275F"/>
    <w:rsid w:val="00FD4B35"/>
    <w:rsid w:val="00FD565B"/>
    <w:rsid w:val="00FE4FD4"/>
    <w:rsid w:val="00FE7217"/>
    <w:rsid w:val="00FF001E"/>
    <w:rsid w:val="00FF1581"/>
    <w:rsid w:val="00FF4BF0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1247EA"/>
  <w15:docId w15:val="{2A047B9A-FE6A-4E50-B830-A2A72024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877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131A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31A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31A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31A"/>
    <w:rPr>
      <w:rFonts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42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24E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342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24E"/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3424E"/>
  </w:style>
  <w:style w:type="paragraph" w:styleId="ListParagraph">
    <w:name w:val="List Paragraph"/>
    <w:basedOn w:val="Normal"/>
    <w:uiPriority w:val="34"/>
    <w:qFormat/>
    <w:rsid w:val="00005F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7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D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0B2BF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B2B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2BFF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BFF"/>
    <w:rPr>
      <w:rFonts w:eastAsia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E3E5E"/>
    <w:rPr>
      <w:i/>
      <w:iCs/>
    </w:rPr>
  </w:style>
  <w:style w:type="character" w:styleId="Strong">
    <w:name w:val="Strong"/>
    <w:basedOn w:val="DefaultParagraphFont"/>
    <w:uiPriority w:val="22"/>
    <w:qFormat/>
    <w:rsid w:val="002E3E5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A64A1"/>
    <w:pPr>
      <w:spacing w:before="100" w:beforeAutospacing="1" w:after="100" w:afterAutospacing="1"/>
    </w:pPr>
    <w:rPr>
      <w:lang w:val="en-US"/>
    </w:rPr>
  </w:style>
  <w:style w:type="character" w:customStyle="1" w:styleId="A0">
    <w:name w:val="A0"/>
    <w:uiPriority w:val="99"/>
    <w:rsid w:val="00E12ACF"/>
    <w:rPr>
      <w:color w:val="000000"/>
      <w:sz w:val="19"/>
      <w:szCs w:val="19"/>
    </w:rPr>
  </w:style>
  <w:style w:type="paragraph" w:customStyle="1" w:styleId="Default">
    <w:name w:val="Default"/>
    <w:rsid w:val="00622E80"/>
    <w:pPr>
      <w:autoSpaceDE w:val="0"/>
      <w:autoSpaceDN w:val="0"/>
      <w:adjustRightInd w:val="0"/>
    </w:pPr>
    <w:rPr>
      <w:rFonts w:cs="Times New Roman"/>
      <w:color w:val="000000"/>
      <w:lang w:val="de-DE"/>
    </w:rPr>
  </w:style>
  <w:style w:type="character" w:customStyle="1" w:styleId="A5">
    <w:name w:val="A5"/>
    <w:uiPriority w:val="99"/>
    <w:rsid w:val="00622E80"/>
    <w:rPr>
      <w:b/>
      <w:bCs/>
      <w:color w:val="000000"/>
      <w:sz w:val="18"/>
      <w:szCs w:val="18"/>
    </w:rPr>
  </w:style>
  <w:style w:type="character" w:customStyle="1" w:styleId="st">
    <w:name w:val="st"/>
    <w:basedOn w:val="DefaultParagraphFont"/>
    <w:rsid w:val="00F172C9"/>
  </w:style>
  <w:style w:type="paragraph" w:styleId="Revision">
    <w:name w:val="Revision"/>
    <w:hidden/>
    <w:uiPriority w:val="99"/>
    <w:semiHidden/>
    <w:rsid w:val="006F0A7B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3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23" Type="http://schemas.microsoft.com/office/2016/09/relationships/commentsIds" Target="commentsId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Scherz</dc:creator>
  <cp:lastModifiedBy>Divya Abirami S.</cp:lastModifiedBy>
  <cp:revision>6</cp:revision>
  <cp:lastPrinted>2020-02-23T20:28:00Z</cp:lastPrinted>
  <dcterms:created xsi:type="dcterms:W3CDTF">2020-08-19T08:37:00Z</dcterms:created>
  <dcterms:modified xsi:type="dcterms:W3CDTF">2021-01-02T01:11:00Z</dcterms:modified>
</cp:coreProperties>
</file>